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4C692" w14:textId="77777777" w:rsidR="00077631" w:rsidRPr="00F93BA6" w:rsidRDefault="00747B56" w:rsidP="00F93BA6">
      <w:pPr>
        <w:pStyle w:val="Heading1"/>
      </w:pPr>
      <w:bookmarkStart w:id="0" w:name="_Toc51697403"/>
      <w:bookmarkStart w:id="1" w:name="_Toc57014736"/>
      <w:bookmarkStart w:id="2" w:name="_Hlk70322763"/>
      <w:r w:rsidRPr="00F93BA6">
        <w:t>Supplementary Information</w:t>
      </w:r>
    </w:p>
    <w:p w14:paraId="401E71AF" w14:textId="1AC073F4" w:rsidR="00F93BA6" w:rsidRPr="00F93BA6" w:rsidRDefault="00F93BA6" w:rsidP="00F83E21">
      <w:pPr>
        <w:pStyle w:val="Heading2"/>
        <w:spacing w:before="240" w:after="120" w:line="240" w:lineRule="auto"/>
        <w:ind w:firstLine="0"/>
        <w:rPr>
          <w:rFonts w:ascii="Arial" w:hAnsi="Arial" w:cs="Arial"/>
          <w:b/>
          <w:bCs/>
          <w:color w:val="auto"/>
          <w:sz w:val="24"/>
          <w:szCs w:val="24"/>
        </w:rPr>
      </w:pPr>
      <w:bookmarkStart w:id="3" w:name="_Toc57014716"/>
      <w:r w:rsidRPr="00F93BA6">
        <w:rPr>
          <w:rFonts w:ascii="Arial" w:hAnsi="Arial" w:cs="Arial"/>
          <w:b/>
          <w:bCs/>
          <w:color w:val="auto"/>
          <w:sz w:val="24"/>
          <w:szCs w:val="24"/>
        </w:rPr>
        <w:t>Exercise in preventing falls for men with prostate cancer receiving androgen: a modelled cost-utility analysis</w:t>
      </w:r>
      <w:bookmarkEnd w:id="3"/>
    </w:p>
    <w:p w14:paraId="0CF81D80" w14:textId="3BEF9D59" w:rsidR="002B7918" w:rsidRDefault="00297369" w:rsidP="002B7918">
      <w:pPr>
        <w:pStyle w:val="Heading1"/>
        <w:rPr>
          <w:sz w:val="22"/>
          <w:szCs w:val="22"/>
        </w:rPr>
      </w:pPr>
      <w:r>
        <w:rPr>
          <w:sz w:val="22"/>
          <w:szCs w:val="22"/>
        </w:rPr>
        <w:t>Journal of Supportive Care in Cancer</w:t>
      </w:r>
    </w:p>
    <w:p w14:paraId="045B0FC7" w14:textId="196DDDA8" w:rsidR="00B66CB8" w:rsidRDefault="00B66CB8" w:rsidP="00B66CB8">
      <w:pPr>
        <w:ind w:firstLine="0"/>
        <w:rPr>
          <w:rFonts w:eastAsiaTheme="minorHAnsi" w:cs="Arial"/>
          <w:color w:val="000000"/>
          <w:lang w:val="en-US"/>
        </w:rPr>
      </w:pPr>
      <w:r>
        <w:t xml:space="preserve">Kim Edmunds, Paul </w:t>
      </w:r>
      <w:proofErr w:type="spellStart"/>
      <w:r>
        <w:t>Scuffham</w:t>
      </w:r>
      <w:proofErr w:type="spellEnd"/>
      <w:r>
        <w:t>, Robert</w:t>
      </w:r>
      <w:r w:rsidR="000A38DA">
        <w:t xml:space="preserve"> U Newton, Daniel A </w:t>
      </w:r>
      <w:proofErr w:type="spellStart"/>
      <w:r w:rsidR="000A38DA">
        <w:t>Galv</w:t>
      </w:r>
      <w:r w:rsidR="0043710E" w:rsidRPr="0072784F">
        <w:rPr>
          <w:rFonts w:eastAsiaTheme="minorHAnsi" w:cs="Arial"/>
          <w:color w:val="000000"/>
          <w:lang w:val="en-US"/>
        </w:rPr>
        <w:t>ão</w:t>
      </w:r>
      <w:proofErr w:type="spellEnd"/>
      <w:r w:rsidR="0043710E">
        <w:rPr>
          <w:rFonts w:eastAsiaTheme="minorHAnsi" w:cs="Arial"/>
          <w:color w:val="000000"/>
          <w:lang w:val="en-US"/>
        </w:rPr>
        <w:t xml:space="preserve">, Haitham </w:t>
      </w:r>
      <w:proofErr w:type="spellStart"/>
      <w:r w:rsidR="0043710E">
        <w:rPr>
          <w:rFonts w:eastAsiaTheme="minorHAnsi" w:cs="Arial"/>
          <w:color w:val="000000"/>
          <w:lang w:val="en-US"/>
        </w:rPr>
        <w:t>Tuffaha</w:t>
      </w:r>
      <w:proofErr w:type="spellEnd"/>
    </w:p>
    <w:p w14:paraId="77520E3F" w14:textId="49677A61" w:rsidR="00077631" w:rsidRPr="00077631" w:rsidRDefault="0043710E" w:rsidP="005C6169">
      <w:pPr>
        <w:ind w:firstLine="0"/>
      </w:pPr>
      <w:r>
        <w:rPr>
          <w:rFonts w:eastAsiaTheme="minorHAnsi" w:cs="Arial"/>
          <w:color w:val="000000"/>
          <w:lang w:val="en-US"/>
        </w:rPr>
        <w:t>Corresponding Author: Kim Edmunds</w:t>
      </w:r>
      <w:r w:rsidR="001F2DFF">
        <w:rPr>
          <w:rFonts w:eastAsiaTheme="minorHAnsi" w:cs="Arial"/>
          <w:color w:val="000000"/>
          <w:lang w:val="en-US"/>
        </w:rPr>
        <w:t>,</w:t>
      </w:r>
      <w:r w:rsidR="0021291D">
        <w:rPr>
          <w:rFonts w:eastAsiaTheme="minorHAnsi" w:cs="Arial"/>
          <w:color w:val="000000"/>
          <w:lang w:val="en-US"/>
        </w:rPr>
        <w:t xml:space="preserve"> University of Queensland</w:t>
      </w:r>
      <w:r w:rsidR="001F2DFF">
        <w:rPr>
          <w:rFonts w:eastAsiaTheme="minorHAnsi" w:cs="Arial"/>
          <w:color w:val="000000"/>
          <w:lang w:val="en-US"/>
        </w:rPr>
        <w:t>, k.edmunds@</w:t>
      </w:r>
      <w:r w:rsidR="0021291D">
        <w:rPr>
          <w:rFonts w:eastAsiaTheme="minorHAnsi" w:cs="Arial"/>
          <w:color w:val="000000"/>
          <w:lang w:val="en-US"/>
        </w:rPr>
        <w:t>uq</w:t>
      </w:r>
      <w:r w:rsidR="001F2DFF">
        <w:rPr>
          <w:rFonts w:eastAsiaTheme="minorHAnsi" w:cs="Arial"/>
          <w:color w:val="000000"/>
          <w:lang w:val="en-US"/>
        </w:rPr>
        <w:t>.edu.au</w:t>
      </w:r>
      <w:r>
        <w:rPr>
          <w:rFonts w:eastAsiaTheme="minorHAnsi" w:cs="Arial"/>
          <w:color w:val="000000"/>
          <w:lang w:val="en-US"/>
        </w:rPr>
        <w:t xml:space="preserve"> </w:t>
      </w:r>
    </w:p>
    <w:p w14:paraId="750DA1BC" w14:textId="391ABDC6" w:rsidR="009342DC" w:rsidRDefault="00747B56" w:rsidP="00EB5D3A">
      <w:pPr>
        <w:pStyle w:val="Heading1"/>
        <w:spacing w:before="120"/>
        <w:rPr>
          <w:rFonts w:cs="Arial"/>
          <w:bCs/>
          <w:color w:val="auto"/>
          <w:sz w:val="22"/>
          <w:szCs w:val="22"/>
        </w:rPr>
      </w:pPr>
      <w:r>
        <w:rPr>
          <w:rFonts w:cs="Arial"/>
          <w:bCs/>
          <w:color w:val="auto"/>
          <w:sz w:val="22"/>
          <w:szCs w:val="22"/>
        </w:rPr>
        <w:t xml:space="preserve"> </w:t>
      </w:r>
    </w:p>
    <w:p w14:paraId="5504ED91" w14:textId="6BC2A288" w:rsidR="00747B56" w:rsidRPr="009342DC" w:rsidRDefault="009342DC" w:rsidP="009342DC">
      <w:pPr>
        <w:spacing w:after="160" w:line="259" w:lineRule="auto"/>
        <w:ind w:firstLine="0"/>
        <w:rPr>
          <w:rFonts w:eastAsiaTheme="majorEastAsia" w:cs="Arial"/>
          <w:b/>
          <w:bCs/>
        </w:rPr>
      </w:pPr>
      <w:r>
        <w:rPr>
          <w:rFonts w:cs="Arial"/>
          <w:bCs/>
        </w:rPr>
        <w:br w:type="page"/>
      </w:r>
    </w:p>
    <w:p w14:paraId="3AEA5B08" w14:textId="1F0745CE" w:rsidR="00EB5D3A" w:rsidRPr="00747B56" w:rsidRDefault="0030788F" w:rsidP="00EB5D3A">
      <w:pPr>
        <w:pStyle w:val="Heading1"/>
        <w:spacing w:before="120"/>
        <w:rPr>
          <w:rFonts w:cs="Arial"/>
          <w:bCs/>
          <w:color w:val="auto"/>
          <w:sz w:val="22"/>
          <w:szCs w:val="22"/>
        </w:rPr>
      </w:pPr>
      <w:r>
        <w:rPr>
          <w:rFonts w:cs="Arial"/>
          <w:bCs/>
          <w:color w:val="auto"/>
          <w:sz w:val="22"/>
          <w:szCs w:val="22"/>
        </w:rPr>
        <w:lastRenderedPageBreak/>
        <w:t xml:space="preserve">Table </w:t>
      </w:r>
      <w:r w:rsidR="00EB5D3A" w:rsidRPr="00D91DAB">
        <w:rPr>
          <w:rFonts w:cs="Arial"/>
          <w:bCs/>
          <w:color w:val="auto"/>
          <w:sz w:val="22"/>
          <w:szCs w:val="22"/>
        </w:rPr>
        <w:t>S</w:t>
      </w:r>
      <w:r w:rsidR="00997DDF">
        <w:rPr>
          <w:rFonts w:cs="Arial"/>
          <w:bCs/>
          <w:color w:val="auto"/>
          <w:sz w:val="22"/>
          <w:szCs w:val="22"/>
        </w:rPr>
        <w:t>I1</w:t>
      </w:r>
      <w:r w:rsidR="00EB5D3A" w:rsidRPr="00D91DAB">
        <w:rPr>
          <w:rFonts w:cs="Arial"/>
          <w:bCs/>
          <w:color w:val="auto"/>
          <w:sz w:val="22"/>
          <w:szCs w:val="22"/>
        </w:rPr>
        <w:t xml:space="preserve"> Univariate sensitivity analysis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552"/>
        <w:gridCol w:w="1134"/>
        <w:gridCol w:w="1276"/>
        <w:gridCol w:w="991"/>
      </w:tblGrid>
      <w:tr w:rsidR="00241B9D" w14:paraId="5EF1292B" w14:textId="77777777" w:rsidTr="009805CD">
        <w:tc>
          <w:tcPr>
            <w:tcW w:w="3397" w:type="dxa"/>
          </w:tcPr>
          <w:p w14:paraId="4BB31A19" w14:textId="77777777" w:rsidR="008343EA" w:rsidRPr="007A0ECE" w:rsidRDefault="008343EA" w:rsidP="006C67FB">
            <w:pPr>
              <w:spacing w:line="240" w:lineRule="auto"/>
              <w:ind w:firstLine="0"/>
              <w:rPr>
                <w:rFonts w:ascii="Arial Narrow" w:hAnsi="Arial Narrow"/>
                <w:b/>
                <w:bCs/>
              </w:rPr>
            </w:pPr>
            <w:bookmarkStart w:id="4" w:name="_Hlk52963640"/>
            <w:r w:rsidRPr="007A0ECE">
              <w:rPr>
                <w:rFonts w:ascii="Arial Narrow" w:hAnsi="Arial Narrow"/>
                <w:b/>
                <w:bCs/>
              </w:rPr>
              <w:t>Variable</w:t>
            </w:r>
          </w:p>
        </w:tc>
        <w:tc>
          <w:tcPr>
            <w:tcW w:w="2552" w:type="dxa"/>
          </w:tcPr>
          <w:p w14:paraId="30FD02E8" w14:textId="77777777" w:rsidR="008343EA" w:rsidRPr="007A0ECE" w:rsidRDefault="008343EA" w:rsidP="006C67FB">
            <w:pPr>
              <w:spacing w:line="240" w:lineRule="auto"/>
              <w:ind w:firstLine="0"/>
              <w:rPr>
                <w:rFonts w:ascii="Arial Narrow" w:hAnsi="Arial Narrow"/>
                <w:b/>
                <w:bCs/>
              </w:rPr>
            </w:pPr>
            <w:r w:rsidRPr="007A0ECE">
              <w:rPr>
                <w:rFonts w:ascii="Arial Narrow" w:hAnsi="Arial Narrow"/>
                <w:b/>
                <w:bCs/>
              </w:rPr>
              <w:t>St</w:t>
            </w:r>
            <w:r>
              <w:rPr>
                <w:rFonts w:ascii="Arial Narrow" w:hAnsi="Arial Narrow"/>
                <w:b/>
                <w:bCs/>
              </w:rPr>
              <w:t>r</w:t>
            </w:r>
            <w:r w:rsidRPr="007A0ECE">
              <w:rPr>
                <w:rFonts w:ascii="Arial Narrow" w:hAnsi="Arial Narrow"/>
                <w:b/>
                <w:bCs/>
              </w:rPr>
              <w:t>ategy</w:t>
            </w:r>
          </w:p>
        </w:tc>
        <w:tc>
          <w:tcPr>
            <w:tcW w:w="1134" w:type="dxa"/>
          </w:tcPr>
          <w:p w14:paraId="75653F3E" w14:textId="7E02097F" w:rsidR="008343EA" w:rsidRPr="007A0ECE" w:rsidRDefault="008343EA" w:rsidP="006E0733">
            <w:pPr>
              <w:spacing w:line="240" w:lineRule="auto"/>
              <w:ind w:firstLine="0"/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Inc. Cost</w:t>
            </w:r>
          </w:p>
        </w:tc>
        <w:tc>
          <w:tcPr>
            <w:tcW w:w="1276" w:type="dxa"/>
          </w:tcPr>
          <w:p w14:paraId="483819DF" w14:textId="426505D1" w:rsidR="008343EA" w:rsidRPr="007A0ECE" w:rsidRDefault="008343EA" w:rsidP="006E0733">
            <w:pPr>
              <w:spacing w:line="240" w:lineRule="auto"/>
              <w:ind w:firstLine="0"/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Inc. QALY</w:t>
            </w:r>
          </w:p>
        </w:tc>
        <w:tc>
          <w:tcPr>
            <w:tcW w:w="991" w:type="dxa"/>
          </w:tcPr>
          <w:p w14:paraId="1C9AE8A2" w14:textId="217ACF3C" w:rsidR="008343EA" w:rsidRPr="007A0ECE" w:rsidRDefault="002A1205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i</w:t>
            </w:r>
            <w:r w:rsidR="008343EA" w:rsidRPr="007A0ECE">
              <w:rPr>
                <w:rFonts w:ascii="Arial Narrow" w:hAnsi="Arial Narrow"/>
                <w:b/>
                <w:bCs/>
              </w:rPr>
              <w:t>NMB</w:t>
            </w:r>
          </w:p>
        </w:tc>
      </w:tr>
      <w:tr w:rsidR="00241B9D" w:rsidRPr="005D5F2C" w14:paraId="22642040" w14:textId="77777777" w:rsidTr="009805CD">
        <w:tc>
          <w:tcPr>
            <w:tcW w:w="3397" w:type="dxa"/>
          </w:tcPr>
          <w:p w14:paraId="64C54EBB" w14:textId="77777777" w:rsidR="008343EA" w:rsidRPr="00B42740" w:rsidRDefault="008343EA" w:rsidP="006C67FB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Base </w:t>
            </w:r>
            <w:proofErr w:type="spellStart"/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>C_exercise</w:t>
            </w:r>
            <w:proofErr w:type="spellEnd"/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</w:p>
          <w:p w14:paraId="0697D35B" w14:textId="4FB94746" w:rsidR="008343EA" w:rsidRPr="00B42740" w:rsidRDefault="008343EA" w:rsidP="006C67FB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42740">
              <w:rPr>
                <w:rFonts w:ascii="Arial Narrow" w:hAnsi="Arial Narrow"/>
                <w:sz w:val="20"/>
                <w:szCs w:val="20"/>
              </w:rPr>
              <w:t>$767 Base - 12mos AEP (MBS no. 10953)</w:t>
            </w:r>
            <w:r w:rsidR="00370DAC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B42740">
              <w:rPr>
                <w:rFonts w:ascii="Arial Narrow" w:hAnsi="Arial Narrow"/>
                <w:sz w:val="20"/>
                <w:szCs w:val="20"/>
              </w:rPr>
              <w:t>-health service</w:t>
            </w:r>
          </w:p>
        </w:tc>
        <w:tc>
          <w:tcPr>
            <w:tcW w:w="2552" w:type="dxa"/>
          </w:tcPr>
          <w:p w14:paraId="63044C86" w14:textId="77777777" w:rsidR="009D684F" w:rsidRDefault="008343EA" w:rsidP="006C67FB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Exercise intervention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0993EFD4" w14:textId="3A261BC6" w:rsidR="008343EA" w:rsidRPr="005D5F2C" w:rsidRDefault="008343EA" w:rsidP="006C67FB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0 persons)</w:t>
            </w:r>
          </w:p>
        </w:tc>
        <w:tc>
          <w:tcPr>
            <w:tcW w:w="1134" w:type="dxa"/>
          </w:tcPr>
          <w:p w14:paraId="0B64459C" w14:textId="4FFE6E36" w:rsidR="008343EA" w:rsidRPr="005D5F2C" w:rsidRDefault="008343EA" w:rsidP="006C67FB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5D5F2C">
              <w:rPr>
                <w:rFonts w:ascii="Arial Narrow" w:hAnsi="Arial Narrow"/>
                <w:sz w:val="20"/>
                <w:szCs w:val="20"/>
              </w:rPr>
              <w:t>$</w:t>
            </w:r>
            <w:r>
              <w:rPr>
                <w:rFonts w:ascii="Arial Narrow" w:hAnsi="Arial Narrow"/>
                <w:sz w:val="20"/>
                <w:szCs w:val="20"/>
              </w:rPr>
              <w:t>1,183</w:t>
            </w:r>
          </w:p>
        </w:tc>
        <w:tc>
          <w:tcPr>
            <w:tcW w:w="1276" w:type="dxa"/>
          </w:tcPr>
          <w:p w14:paraId="20CF1E9D" w14:textId="1F6F824F" w:rsidR="008343EA" w:rsidRPr="005D5F2C" w:rsidRDefault="008343EA" w:rsidP="006C67FB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991" w:type="dxa"/>
          </w:tcPr>
          <w:p w14:paraId="66C02EC4" w14:textId="13E6DD34" w:rsidR="008343EA" w:rsidRPr="005D5F2C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$</w:t>
            </w:r>
            <w:r>
              <w:rPr>
                <w:rFonts w:ascii="Arial Narrow" w:hAnsi="Arial Narrow"/>
                <w:sz w:val="20"/>
                <w:szCs w:val="20"/>
              </w:rPr>
              <w:t>3,011</w:t>
            </w:r>
          </w:p>
        </w:tc>
      </w:tr>
      <w:tr w:rsidR="00241B9D" w:rsidRPr="005D5F2C" w14:paraId="4AEC6D78" w14:textId="77777777" w:rsidTr="009805CD">
        <w:tc>
          <w:tcPr>
            <w:tcW w:w="3397" w:type="dxa"/>
          </w:tcPr>
          <w:p w14:paraId="763607CC" w14:textId="77777777" w:rsidR="008343EA" w:rsidRPr="00B42740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SA1a </w:t>
            </w:r>
            <w:proofErr w:type="spellStart"/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>C_exercise</w:t>
            </w:r>
            <w:proofErr w:type="spellEnd"/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</w:p>
          <w:p w14:paraId="11D60111" w14:textId="046F82D7" w:rsidR="008343EA" w:rsidRPr="00B42740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42740">
              <w:rPr>
                <w:rFonts w:ascii="Arial Narrow" w:hAnsi="Arial Narrow"/>
                <w:sz w:val="20"/>
                <w:szCs w:val="20"/>
              </w:rPr>
              <w:t>$1917 Base - 12mos AEP (MBS no. 10953)</w:t>
            </w:r>
            <w:r w:rsidR="00A317E9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B42740">
              <w:rPr>
                <w:rFonts w:ascii="Arial Narrow" w:hAnsi="Arial Narrow"/>
                <w:sz w:val="20"/>
                <w:szCs w:val="20"/>
              </w:rPr>
              <w:t>-part societal</w:t>
            </w:r>
          </w:p>
        </w:tc>
        <w:tc>
          <w:tcPr>
            <w:tcW w:w="2552" w:type="dxa"/>
          </w:tcPr>
          <w:p w14:paraId="05650A81" w14:textId="77777777" w:rsidR="009D684F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 xml:space="preserve">Exercise intervention </w:t>
            </w:r>
          </w:p>
          <w:p w14:paraId="59F3A8A4" w14:textId="184E0D68" w:rsidR="008343EA" w:rsidRPr="005D5F2C" w:rsidRDefault="008343EA" w:rsidP="00524462">
            <w:pPr>
              <w:spacing w:line="240" w:lineRule="auto"/>
              <w:ind w:firstLine="0"/>
              <w:rPr>
                <w:b/>
                <w:bCs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(10 persons) </w:t>
            </w:r>
            <w:r w:rsidRPr="005D5F2C">
              <w:rPr>
                <w:rFonts w:ascii="Arial Narrow" w:hAnsi="Arial Narrow"/>
                <w:sz w:val="20"/>
                <w:szCs w:val="20"/>
              </w:rPr>
              <w:t>+ OOP costs</w:t>
            </w:r>
          </w:p>
        </w:tc>
        <w:tc>
          <w:tcPr>
            <w:tcW w:w="1134" w:type="dxa"/>
          </w:tcPr>
          <w:p w14:paraId="73996FA5" w14:textId="46CD8D24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-$33</w:t>
            </w:r>
          </w:p>
        </w:tc>
        <w:tc>
          <w:tcPr>
            <w:tcW w:w="1276" w:type="dxa"/>
          </w:tcPr>
          <w:p w14:paraId="605D0580" w14:textId="6419B809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991" w:type="dxa"/>
          </w:tcPr>
          <w:p w14:paraId="4927DEF3" w14:textId="49B60FD4" w:rsidR="008343EA" w:rsidRPr="005D5F2C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$</w:t>
            </w:r>
            <w:r>
              <w:rPr>
                <w:rFonts w:ascii="Arial Narrow" w:hAnsi="Arial Narrow"/>
                <w:sz w:val="20"/>
                <w:szCs w:val="20"/>
              </w:rPr>
              <w:t>1,861</w:t>
            </w:r>
          </w:p>
        </w:tc>
      </w:tr>
      <w:tr w:rsidR="00241B9D" w:rsidRPr="005D5F2C" w14:paraId="4D975BBC" w14:textId="77777777" w:rsidTr="009805CD">
        <w:tc>
          <w:tcPr>
            <w:tcW w:w="3397" w:type="dxa"/>
          </w:tcPr>
          <w:p w14:paraId="6B307B2B" w14:textId="77777777" w:rsidR="008343EA" w:rsidRPr="00B42740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SA2 </w:t>
            </w:r>
            <w:proofErr w:type="spellStart"/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>C_exercise</w:t>
            </w:r>
            <w:proofErr w:type="spellEnd"/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</w:p>
          <w:p w14:paraId="756B75B6" w14:textId="77777777" w:rsidR="00542A2D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42740">
              <w:rPr>
                <w:rFonts w:ascii="Arial Narrow" w:hAnsi="Arial Narrow"/>
                <w:sz w:val="20"/>
                <w:szCs w:val="20"/>
              </w:rPr>
              <w:t>$1188 - 12mos AEP (MBS no. 10953</w:t>
            </w:r>
            <w:r w:rsidR="00A317E9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B42740">
              <w:rPr>
                <w:rFonts w:ascii="Arial Narrow" w:hAnsi="Arial Narrow"/>
                <w:sz w:val="20"/>
                <w:szCs w:val="20"/>
              </w:rPr>
              <w:t>)</w:t>
            </w:r>
          </w:p>
          <w:p w14:paraId="0AF68671" w14:textId="478932B7" w:rsidR="008343EA" w:rsidRPr="00B42740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42740">
              <w:rPr>
                <w:rFonts w:ascii="Arial Narrow" w:hAnsi="Arial Narrow"/>
                <w:sz w:val="20"/>
                <w:szCs w:val="20"/>
              </w:rPr>
              <w:t>-health service</w:t>
            </w:r>
          </w:p>
        </w:tc>
        <w:tc>
          <w:tcPr>
            <w:tcW w:w="2552" w:type="dxa"/>
          </w:tcPr>
          <w:p w14:paraId="76061818" w14:textId="77777777" w:rsidR="00DC4F7E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 xml:space="preserve">Exercise intervention </w:t>
            </w:r>
          </w:p>
          <w:p w14:paraId="2E905E3D" w14:textId="68ED6344" w:rsidR="008343EA" w:rsidRPr="005D5F2C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(6 persons) </w:t>
            </w:r>
          </w:p>
        </w:tc>
        <w:tc>
          <w:tcPr>
            <w:tcW w:w="1134" w:type="dxa"/>
          </w:tcPr>
          <w:p w14:paraId="737C250C" w14:textId="6CA47E2A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$762</w:t>
            </w:r>
          </w:p>
        </w:tc>
        <w:tc>
          <w:tcPr>
            <w:tcW w:w="1276" w:type="dxa"/>
          </w:tcPr>
          <w:p w14:paraId="7CA623DC" w14:textId="29F82880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991" w:type="dxa"/>
          </w:tcPr>
          <w:p w14:paraId="6DE65283" w14:textId="0169EACA" w:rsidR="008343EA" w:rsidRPr="005D5F2C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$</w:t>
            </w:r>
            <w:r>
              <w:rPr>
                <w:rFonts w:ascii="Arial Narrow" w:hAnsi="Arial Narrow"/>
                <w:sz w:val="20"/>
                <w:szCs w:val="20"/>
              </w:rPr>
              <w:t>2,590</w:t>
            </w:r>
          </w:p>
        </w:tc>
      </w:tr>
      <w:tr w:rsidR="00241B9D" w:rsidRPr="005D5F2C" w14:paraId="059B908F" w14:textId="77777777" w:rsidTr="009805CD">
        <w:tc>
          <w:tcPr>
            <w:tcW w:w="3397" w:type="dxa"/>
          </w:tcPr>
          <w:p w14:paraId="42A71E5A" w14:textId="77777777" w:rsidR="008343EA" w:rsidRPr="00B42740" w:rsidRDefault="008343EA" w:rsidP="006C67FB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SA2a </w:t>
            </w:r>
            <w:proofErr w:type="spellStart"/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>C_exercise</w:t>
            </w:r>
            <w:proofErr w:type="spellEnd"/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</w:p>
          <w:p w14:paraId="2044417B" w14:textId="77777777" w:rsidR="008343EA" w:rsidRPr="00B42740" w:rsidRDefault="008343EA" w:rsidP="006C67FB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42740">
              <w:rPr>
                <w:rFonts w:ascii="Arial Narrow" w:hAnsi="Arial Narrow"/>
                <w:sz w:val="20"/>
                <w:szCs w:val="20"/>
              </w:rPr>
              <w:t xml:space="preserve">$2338 - 12mos AEP </w:t>
            </w:r>
          </w:p>
          <w:p w14:paraId="7590DCE7" w14:textId="77777777" w:rsidR="008343EA" w:rsidRPr="00B42740" w:rsidRDefault="008343EA" w:rsidP="006C67FB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42740">
              <w:rPr>
                <w:rFonts w:ascii="Arial Narrow" w:hAnsi="Arial Narrow"/>
                <w:sz w:val="20"/>
                <w:szCs w:val="20"/>
              </w:rPr>
              <w:t>(MBS no. 10953)-part societal</w:t>
            </w:r>
          </w:p>
        </w:tc>
        <w:tc>
          <w:tcPr>
            <w:tcW w:w="2552" w:type="dxa"/>
          </w:tcPr>
          <w:p w14:paraId="47954945" w14:textId="77777777" w:rsidR="00DC4F7E" w:rsidRDefault="008343EA" w:rsidP="006C67FB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Exercise intervention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51778639" w14:textId="577F3EB3" w:rsidR="008343EA" w:rsidRPr="005D5F2C" w:rsidRDefault="008343EA" w:rsidP="006C67FB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6 persons)</w:t>
            </w:r>
            <w:r w:rsidRPr="005D5F2C">
              <w:rPr>
                <w:rFonts w:ascii="Arial Narrow" w:hAnsi="Arial Narrow"/>
                <w:sz w:val="20"/>
                <w:szCs w:val="20"/>
              </w:rPr>
              <w:t xml:space="preserve"> + OOP costs</w:t>
            </w:r>
          </w:p>
        </w:tc>
        <w:tc>
          <w:tcPr>
            <w:tcW w:w="1134" w:type="dxa"/>
          </w:tcPr>
          <w:p w14:paraId="71651FBB" w14:textId="15DE061E" w:rsidR="008343EA" w:rsidRPr="005D5F2C" w:rsidRDefault="008343EA" w:rsidP="006C67FB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$388</w:t>
            </w:r>
          </w:p>
        </w:tc>
        <w:tc>
          <w:tcPr>
            <w:tcW w:w="1276" w:type="dxa"/>
          </w:tcPr>
          <w:p w14:paraId="4F7F3FC5" w14:textId="0D465456" w:rsidR="008343EA" w:rsidRPr="005D5F2C" w:rsidRDefault="008343EA" w:rsidP="006C67FB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991" w:type="dxa"/>
          </w:tcPr>
          <w:p w14:paraId="2184DBC4" w14:textId="5A321117" w:rsidR="008343EA" w:rsidRPr="005D5F2C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$</w:t>
            </w:r>
            <w:r>
              <w:rPr>
                <w:rFonts w:ascii="Arial Narrow" w:hAnsi="Arial Narrow"/>
                <w:sz w:val="20"/>
                <w:szCs w:val="20"/>
              </w:rPr>
              <w:t>1,440</w:t>
            </w:r>
          </w:p>
        </w:tc>
      </w:tr>
      <w:tr w:rsidR="00241B9D" w:rsidRPr="005D5F2C" w14:paraId="459B2DBB" w14:textId="77777777" w:rsidTr="009805CD">
        <w:tc>
          <w:tcPr>
            <w:tcW w:w="3397" w:type="dxa"/>
          </w:tcPr>
          <w:p w14:paraId="3C0561D7" w14:textId="77777777" w:rsidR="008343EA" w:rsidRPr="00B42740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SA3 </w:t>
            </w:r>
            <w:proofErr w:type="spellStart"/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>C_exercise</w:t>
            </w:r>
            <w:proofErr w:type="spellEnd"/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</w:p>
          <w:p w14:paraId="35875AAB" w14:textId="77777777" w:rsidR="008343EA" w:rsidRPr="00B42740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42740">
              <w:rPr>
                <w:rFonts w:ascii="Arial Narrow" w:hAnsi="Arial Narrow"/>
                <w:sz w:val="20"/>
                <w:szCs w:val="20"/>
              </w:rPr>
              <w:t xml:space="preserve">$450 6mos AEP </w:t>
            </w:r>
          </w:p>
          <w:p w14:paraId="6D018520" w14:textId="77777777" w:rsidR="00542A2D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42740">
              <w:rPr>
                <w:rFonts w:ascii="Arial Narrow" w:hAnsi="Arial Narrow"/>
                <w:sz w:val="20"/>
                <w:szCs w:val="20"/>
              </w:rPr>
              <w:t>(MBS no. 10953) + 6mos home-based</w:t>
            </w:r>
          </w:p>
          <w:p w14:paraId="24AE1961" w14:textId="4BEA0D00" w:rsidR="008343EA" w:rsidRPr="00B42740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42740">
              <w:rPr>
                <w:rFonts w:ascii="Arial Narrow" w:hAnsi="Arial Narrow"/>
                <w:sz w:val="20"/>
                <w:szCs w:val="20"/>
              </w:rPr>
              <w:t>-health service</w:t>
            </w:r>
          </w:p>
        </w:tc>
        <w:tc>
          <w:tcPr>
            <w:tcW w:w="2552" w:type="dxa"/>
          </w:tcPr>
          <w:p w14:paraId="61039571" w14:textId="77777777" w:rsidR="009D60AE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 xml:space="preserve">Exercise intervention </w:t>
            </w:r>
          </w:p>
          <w:p w14:paraId="2A682C5D" w14:textId="77777777" w:rsidR="009D60AE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 xml:space="preserve">6mos + 6mos home-based </w:t>
            </w:r>
          </w:p>
          <w:p w14:paraId="46106E1D" w14:textId="4D435030" w:rsidR="008343EA" w:rsidRPr="009D60AE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0 persons)</w:t>
            </w:r>
          </w:p>
        </w:tc>
        <w:tc>
          <w:tcPr>
            <w:tcW w:w="1134" w:type="dxa"/>
          </w:tcPr>
          <w:p w14:paraId="7F5D1A22" w14:textId="7D40CDFD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-$1,500 </w:t>
            </w:r>
          </w:p>
        </w:tc>
        <w:tc>
          <w:tcPr>
            <w:tcW w:w="1276" w:type="dxa"/>
          </w:tcPr>
          <w:p w14:paraId="31C0951F" w14:textId="51A02A12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991" w:type="dxa"/>
          </w:tcPr>
          <w:p w14:paraId="6F067EF2" w14:textId="689FE42D" w:rsidR="008343EA" w:rsidRPr="005D5F2C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$3,328</w:t>
            </w:r>
          </w:p>
        </w:tc>
      </w:tr>
      <w:tr w:rsidR="00241B9D" w:rsidRPr="005D5F2C" w14:paraId="6DA3130A" w14:textId="77777777" w:rsidTr="009805CD">
        <w:tc>
          <w:tcPr>
            <w:tcW w:w="3397" w:type="dxa"/>
          </w:tcPr>
          <w:p w14:paraId="6D363C24" w14:textId="77777777" w:rsidR="008343EA" w:rsidRPr="00B42740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SA3a </w:t>
            </w:r>
            <w:proofErr w:type="spellStart"/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>C_exercise</w:t>
            </w:r>
            <w:proofErr w:type="spellEnd"/>
          </w:p>
          <w:p w14:paraId="02AE4CEB" w14:textId="77777777" w:rsidR="00AE5006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42740">
              <w:rPr>
                <w:rFonts w:ascii="Arial Narrow" w:hAnsi="Arial Narrow"/>
                <w:sz w:val="20"/>
                <w:szCs w:val="20"/>
              </w:rPr>
              <w:t>$709 - 6mos AEP</w:t>
            </w:r>
            <w:r w:rsidR="000320DC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B42740">
              <w:rPr>
                <w:rFonts w:ascii="Arial Narrow" w:hAnsi="Arial Narrow"/>
                <w:sz w:val="20"/>
                <w:szCs w:val="20"/>
              </w:rPr>
              <w:t xml:space="preserve">(MBS no. 10953) </w:t>
            </w:r>
          </w:p>
          <w:p w14:paraId="396BEB7E" w14:textId="35F13C97" w:rsidR="008343EA" w:rsidRPr="00B42740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42740">
              <w:rPr>
                <w:rFonts w:ascii="Arial Narrow" w:hAnsi="Arial Narrow"/>
                <w:sz w:val="20"/>
                <w:szCs w:val="20"/>
              </w:rPr>
              <w:t>+ 6mos home-based-part societal</w:t>
            </w:r>
          </w:p>
        </w:tc>
        <w:tc>
          <w:tcPr>
            <w:tcW w:w="2552" w:type="dxa"/>
          </w:tcPr>
          <w:p w14:paraId="5B487D45" w14:textId="10FC3C17" w:rsidR="009D60AE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Exercise intervention</w:t>
            </w:r>
          </w:p>
          <w:p w14:paraId="39180C81" w14:textId="77777777" w:rsidR="009D60AE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6mos + 6mos + OOP costs</w:t>
            </w:r>
          </w:p>
          <w:p w14:paraId="7C360076" w14:textId="598D2039" w:rsidR="008343EA" w:rsidRPr="005D5F2C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0 persons)</w:t>
            </w:r>
          </w:p>
        </w:tc>
        <w:tc>
          <w:tcPr>
            <w:tcW w:w="1134" w:type="dxa"/>
          </w:tcPr>
          <w:p w14:paraId="3EBC97D8" w14:textId="185886B5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$1,241</w:t>
            </w:r>
          </w:p>
        </w:tc>
        <w:tc>
          <w:tcPr>
            <w:tcW w:w="1276" w:type="dxa"/>
          </w:tcPr>
          <w:p w14:paraId="6419FF60" w14:textId="1734801C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991" w:type="dxa"/>
          </w:tcPr>
          <w:p w14:paraId="0C5601FD" w14:textId="23012AAE" w:rsidR="008343EA" w:rsidRPr="005D5F2C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$</w:t>
            </w:r>
            <w:r>
              <w:rPr>
                <w:rFonts w:ascii="Arial Narrow" w:hAnsi="Arial Narrow"/>
                <w:sz w:val="20"/>
                <w:szCs w:val="20"/>
              </w:rPr>
              <w:t>3,069</w:t>
            </w:r>
          </w:p>
        </w:tc>
      </w:tr>
      <w:tr w:rsidR="00241B9D" w:rsidRPr="005D5F2C" w14:paraId="19DF8920" w14:textId="77777777" w:rsidTr="009805CD">
        <w:trPr>
          <w:trHeight w:val="625"/>
        </w:trPr>
        <w:tc>
          <w:tcPr>
            <w:tcW w:w="3397" w:type="dxa"/>
          </w:tcPr>
          <w:p w14:paraId="241E5408" w14:textId="77777777" w:rsidR="008343EA" w:rsidRPr="00B42740" w:rsidRDefault="008343EA" w:rsidP="006C67FB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SA4 </w:t>
            </w:r>
            <w:proofErr w:type="spellStart"/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>C_exercise</w:t>
            </w:r>
            <w:proofErr w:type="spellEnd"/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</w:p>
          <w:p w14:paraId="04A7F626" w14:textId="77777777" w:rsidR="00AE5006" w:rsidRDefault="008343EA" w:rsidP="006C67FB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42740">
              <w:rPr>
                <w:rFonts w:ascii="Arial Narrow" w:hAnsi="Arial Narrow"/>
                <w:sz w:val="20"/>
                <w:szCs w:val="20"/>
              </w:rPr>
              <w:t xml:space="preserve">$2154 12mos AEP group diabetes </w:t>
            </w:r>
          </w:p>
          <w:p w14:paraId="3A8A71E0" w14:textId="7A4D5AF9" w:rsidR="008343EA" w:rsidRPr="00B42740" w:rsidRDefault="008343EA" w:rsidP="006C67FB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42740">
              <w:rPr>
                <w:rFonts w:ascii="Arial Narrow" w:hAnsi="Arial Narrow"/>
                <w:sz w:val="20"/>
                <w:szCs w:val="20"/>
              </w:rPr>
              <w:t>(MBS no. 81110)-health service</w:t>
            </w:r>
          </w:p>
        </w:tc>
        <w:tc>
          <w:tcPr>
            <w:tcW w:w="2552" w:type="dxa"/>
          </w:tcPr>
          <w:p w14:paraId="4BD47887" w14:textId="77777777" w:rsidR="004E0DB7" w:rsidRDefault="008343EA" w:rsidP="006C67FB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 xml:space="preserve">Exercise intervention diabetes </w:t>
            </w:r>
          </w:p>
          <w:p w14:paraId="6C3F7657" w14:textId="5D136347" w:rsidR="008343EA" w:rsidRPr="005D5F2C" w:rsidRDefault="008343EA" w:rsidP="006C67FB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0 persons)</w:t>
            </w:r>
          </w:p>
        </w:tc>
        <w:tc>
          <w:tcPr>
            <w:tcW w:w="1134" w:type="dxa"/>
          </w:tcPr>
          <w:p w14:paraId="59ABCAE2" w14:textId="1A475014" w:rsidR="008343EA" w:rsidRPr="005D5F2C" w:rsidRDefault="008343EA" w:rsidP="006C67FB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$204</w:t>
            </w:r>
          </w:p>
        </w:tc>
        <w:tc>
          <w:tcPr>
            <w:tcW w:w="1276" w:type="dxa"/>
          </w:tcPr>
          <w:p w14:paraId="2E9333DE" w14:textId="67C6C1A6" w:rsidR="008343EA" w:rsidRPr="005D5F2C" w:rsidRDefault="008343EA" w:rsidP="006C67FB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991" w:type="dxa"/>
          </w:tcPr>
          <w:p w14:paraId="1C74F645" w14:textId="2D1F61E9" w:rsidR="008343EA" w:rsidRPr="005D5F2C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$</w:t>
            </w:r>
            <w:r>
              <w:rPr>
                <w:rFonts w:ascii="Arial Narrow" w:hAnsi="Arial Narrow"/>
                <w:sz w:val="20"/>
                <w:szCs w:val="20"/>
              </w:rPr>
              <w:t>1,624</w:t>
            </w:r>
          </w:p>
        </w:tc>
      </w:tr>
      <w:tr w:rsidR="00241B9D" w:rsidRPr="005D5F2C" w14:paraId="668315FA" w14:textId="77777777" w:rsidTr="009805CD">
        <w:trPr>
          <w:trHeight w:val="756"/>
        </w:trPr>
        <w:tc>
          <w:tcPr>
            <w:tcW w:w="3397" w:type="dxa"/>
          </w:tcPr>
          <w:p w14:paraId="2F9C62BF" w14:textId="77777777" w:rsidR="008343EA" w:rsidRPr="00B42740" w:rsidRDefault="008343EA" w:rsidP="006C67FB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SA4a </w:t>
            </w:r>
            <w:proofErr w:type="spellStart"/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>C_exercise</w:t>
            </w:r>
            <w:proofErr w:type="spellEnd"/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</w:p>
          <w:p w14:paraId="02D0BE1D" w14:textId="77777777" w:rsidR="00AE5006" w:rsidRDefault="008343EA" w:rsidP="006C67FB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42740">
              <w:rPr>
                <w:rFonts w:ascii="Arial Narrow" w:hAnsi="Arial Narrow"/>
                <w:sz w:val="20"/>
                <w:szCs w:val="20"/>
              </w:rPr>
              <w:t xml:space="preserve">$3304 12mos AEP group diabetes </w:t>
            </w:r>
          </w:p>
          <w:p w14:paraId="1D85163A" w14:textId="65A840F4" w:rsidR="008343EA" w:rsidRPr="00B42740" w:rsidRDefault="008343EA" w:rsidP="006C67FB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42740">
              <w:rPr>
                <w:rFonts w:ascii="Arial Narrow" w:hAnsi="Arial Narrow"/>
                <w:sz w:val="20"/>
                <w:szCs w:val="20"/>
              </w:rPr>
              <w:t>(MBS no. 81110)-part societal</w:t>
            </w:r>
          </w:p>
        </w:tc>
        <w:tc>
          <w:tcPr>
            <w:tcW w:w="2552" w:type="dxa"/>
          </w:tcPr>
          <w:p w14:paraId="26BA173E" w14:textId="77777777" w:rsidR="009D60AE" w:rsidRDefault="008343EA" w:rsidP="006C67FB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Exercise intervention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6753697C" w14:textId="77777777" w:rsidR="00A84D49" w:rsidRDefault="008343EA" w:rsidP="006C67FB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diabetes + OOP costs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15B26492" w14:textId="29D18E78" w:rsidR="008343EA" w:rsidRPr="005D5F2C" w:rsidRDefault="008343EA" w:rsidP="006C67FB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0 persons)</w:t>
            </w:r>
          </w:p>
        </w:tc>
        <w:tc>
          <w:tcPr>
            <w:tcW w:w="1134" w:type="dxa"/>
          </w:tcPr>
          <w:p w14:paraId="77C90309" w14:textId="63F6A56E" w:rsidR="008343EA" w:rsidRPr="005D5F2C" w:rsidRDefault="008343EA" w:rsidP="006C67FB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$</w:t>
            </w:r>
            <w:r>
              <w:rPr>
                <w:rFonts w:ascii="Arial Narrow" w:hAnsi="Arial Narrow"/>
                <w:sz w:val="20"/>
                <w:szCs w:val="20"/>
              </w:rPr>
              <w:t>1,354</w:t>
            </w:r>
          </w:p>
        </w:tc>
        <w:tc>
          <w:tcPr>
            <w:tcW w:w="1276" w:type="dxa"/>
          </w:tcPr>
          <w:p w14:paraId="758673D7" w14:textId="5C837DE0" w:rsidR="008343EA" w:rsidRPr="005D5F2C" w:rsidRDefault="008343EA" w:rsidP="006C67FB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991" w:type="dxa"/>
          </w:tcPr>
          <w:p w14:paraId="0713CE09" w14:textId="3B80E1B4" w:rsidR="008343EA" w:rsidRPr="005D5F2C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$</w:t>
            </w:r>
            <w:r>
              <w:rPr>
                <w:rFonts w:ascii="Arial Narrow" w:hAnsi="Arial Narrow"/>
                <w:sz w:val="20"/>
                <w:szCs w:val="20"/>
              </w:rPr>
              <w:t>474</w:t>
            </w:r>
          </w:p>
        </w:tc>
      </w:tr>
      <w:tr w:rsidR="00241B9D" w:rsidRPr="005D5F2C" w14:paraId="5DF4CD72" w14:textId="77777777" w:rsidTr="009805CD">
        <w:tc>
          <w:tcPr>
            <w:tcW w:w="3397" w:type="dxa"/>
          </w:tcPr>
          <w:p w14:paraId="4DEF0404" w14:textId="77777777" w:rsidR="008343EA" w:rsidRPr="00B42740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SA5 </w:t>
            </w:r>
            <w:proofErr w:type="spellStart"/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>C_majfracture</w:t>
            </w:r>
            <w:proofErr w:type="spellEnd"/>
          </w:p>
          <w:p w14:paraId="6579F261" w14:textId="77777777" w:rsidR="008343EA" w:rsidRPr="00B42740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42740">
              <w:rPr>
                <w:rFonts w:ascii="Arial Narrow" w:hAnsi="Arial Narrow"/>
                <w:sz w:val="20"/>
                <w:szCs w:val="20"/>
              </w:rPr>
              <w:t>Mean -50% +50% ($10K-$30K)</w:t>
            </w:r>
          </w:p>
        </w:tc>
        <w:tc>
          <w:tcPr>
            <w:tcW w:w="2552" w:type="dxa"/>
          </w:tcPr>
          <w:p w14:paraId="77431515" w14:textId="77777777" w:rsidR="00A84D49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Exercise intervention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125466C8" w14:textId="0EE16096" w:rsidR="008343EA" w:rsidRPr="005D5F2C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0 persons)</w:t>
            </w:r>
          </w:p>
        </w:tc>
        <w:tc>
          <w:tcPr>
            <w:tcW w:w="1134" w:type="dxa"/>
          </w:tcPr>
          <w:p w14:paraId="4AF7BD94" w14:textId="1A8CD3CD" w:rsidR="008343EA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$527</w:t>
            </w:r>
          </w:p>
          <w:p w14:paraId="1D30B614" w14:textId="52287C70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$1,750</w:t>
            </w:r>
          </w:p>
        </w:tc>
        <w:tc>
          <w:tcPr>
            <w:tcW w:w="1276" w:type="dxa"/>
          </w:tcPr>
          <w:p w14:paraId="70C5D289" w14:textId="45FF617C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991" w:type="dxa"/>
          </w:tcPr>
          <w:p w14:paraId="369DA595" w14:textId="0A7E635B" w:rsidR="008343EA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$</w:t>
            </w:r>
            <w:r>
              <w:rPr>
                <w:rFonts w:ascii="Arial Narrow" w:hAnsi="Arial Narrow"/>
                <w:sz w:val="20"/>
                <w:szCs w:val="20"/>
              </w:rPr>
              <w:t>2354</w:t>
            </w:r>
          </w:p>
          <w:p w14:paraId="58E603FE" w14:textId="52988D0F" w:rsidR="008343EA" w:rsidRPr="005D5F2C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$3,578</w:t>
            </w:r>
          </w:p>
        </w:tc>
      </w:tr>
      <w:tr w:rsidR="00241B9D" w:rsidRPr="005D5F2C" w14:paraId="5FC83227" w14:textId="77777777" w:rsidTr="009805CD">
        <w:tc>
          <w:tcPr>
            <w:tcW w:w="3397" w:type="dxa"/>
          </w:tcPr>
          <w:p w14:paraId="137A8255" w14:textId="77777777" w:rsidR="008343EA" w:rsidRPr="00B42740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>SA6-C_mininjury</w:t>
            </w:r>
          </w:p>
          <w:p w14:paraId="5DE6AA47" w14:textId="77777777" w:rsidR="008343EA" w:rsidRPr="00B42740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42740">
              <w:rPr>
                <w:rFonts w:ascii="Arial Narrow" w:hAnsi="Arial Narrow"/>
                <w:sz w:val="20"/>
                <w:szCs w:val="20"/>
              </w:rPr>
              <w:t>Mean -50% +50% ($0.55K-$1.65K)</w:t>
            </w:r>
          </w:p>
        </w:tc>
        <w:tc>
          <w:tcPr>
            <w:tcW w:w="2552" w:type="dxa"/>
          </w:tcPr>
          <w:p w14:paraId="2AF7495A" w14:textId="77777777" w:rsidR="00A84D49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Exercise intervention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751F56DB" w14:textId="61E50B81" w:rsidR="008343EA" w:rsidRPr="005D5F2C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0 persons)</w:t>
            </w:r>
          </w:p>
        </w:tc>
        <w:tc>
          <w:tcPr>
            <w:tcW w:w="1134" w:type="dxa"/>
          </w:tcPr>
          <w:p w14:paraId="4E54136F" w14:textId="41686698" w:rsidR="008343EA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$1,064</w:t>
            </w:r>
          </w:p>
          <w:p w14:paraId="0A7A572E" w14:textId="353CA0C2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$1296</w:t>
            </w:r>
          </w:p>
        </w:tc>
        <w:tc>
          <w:tcPr>
            <w:tcW w:w="1276" w:type="dxa"/>
          </w:tcPr>
          <w:p w14:paraId="126F28A0" w14:textId="5D7BD1A3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991" w:type="dxa"/>
          </w:tcPr>
          <w:p w14:paraId="4BF5DAFA" w14:textId="07359D7B" w:rsidR="008343EA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$2,891</w:t>
            </w:r>
          </w:p>
          <w:p w14:paraId="31DE8EF3" w14:textId="56F65FE1" w:rsidR="008343EA" w:rsidRPr="005D5F2C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$3,123</w:t>
            </w:r>
          </w:p>
        </w:tc>
      </w:tr>
      <w:tr w:rsidR="00241B9D" w:rsidRPr="005D5F2C" w14:paraId="355E98A9" w14:textId="77777777" w:rsidTr="009805CD">
        <w:tc>
          <w:tcPr>
            <w:tcW w:w="3397" w:type="dxa"/>
          </w:tcPr>
          <w:p w14:paraId="1E38F230" w14:textId="77777777" w:rsidR="008343EA" w:rsidRPr="00B42740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SA7 </w:t>
            </w:r>
            <w:proofErr w:type="spellStart"/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>P_Risk_Fall_Reduction</w:t>
            </w:r>
            <w:proofErr w:type="spellEnd"/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</w:p>
          <w:p w14:paraId="09AFE41F" w14:textId="77777777" w:rsidR="008343EA" w:rsidRPr="00B42740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42740">
              <w:rPr>
                <w:rFonts w:ascii="Arial Narrow" w:hAnsi="Arial Narrow"/>
                <w:sz w:val="20"/>
                <w:szCs w:val="20"/>
              </w:rPr>
              <w:t>Mean -0.2 +0.2 (RR 0.56-0.96)</w:t>
            </w:r>
          </w:p>
        </w:tc>
        <w:tc>
          <w:tcPr>
            <w:tcW w:w="2552" w:type="dxa"/>
          </w:tcPr>
          <w:p w14:paraId="142B688A" w14:textId="77777777" w:rsidR="00A84D49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Exercise intervention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3BCF3415" w14:textId="511E5839" w:rsidR="008343EA" w:rsidRPr="005D5F2C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0 persons)</w:t>
            </w:r>
            <w:r w:rsidRPr="005D5F2C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170DD3A9" w14:textId="51380950" w:rsidR="008343EA" w:rsidRPr="005D5F2C" w:rsidRDefault="008343EA" w:rsidP="00370DAC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5D5F2C">
              <w:rPr>
                <w:rFonts w:ascii="Arial Narrow" w:hAnsi="Arial Narrow"/>
                <w:sz w:val="20"/>
                <w:szCs w:val="20"/>
              </w:rPr>
              <w:t>$</w:t>
            </w:r>
            <w:r>
              <w:rPr>
                <w:rFonts w:ascii="Arial Narrow" w:hAnsi="Arial Narrow"/>
                <w:sz w:val="20"/>
                <w:szCs w:val="20"/>
              </w:rPr>
              <w:t>1,797</w:t>
            </w:r>
          </w:p>
          <w:p w14:paraId="5B2A7729" w14:textId="491CF4B0" w:rsidR="008343EA" w:rsidRPr="005D5F2C" w:rsidRDefault="008343EA" w:rsidP="00370DAC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$564</w:t>
            </w:r>
          </w:p>
        </w:tc>
        <w:tc>
          <w:tcPr>
            <w:tcW w:w="1276" w:type="dxa"/>
          </w:tcPr>
          <w:p w14:paraId="072A522A" w14:textId="32F46FF2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</w:t>
            </w:r>
          </w:p>
          <w:p w14:paraId="7D9EC8CE" w14:textId="3F8A2DAF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2</w:t>
            </w:r>
          </w:p>
        </w:tc>
        <w:tc>
          <w:tcPr>
            <w:tcW w:w="991" w:type="dxa"/>
          </w:tcPr>
          <w:p w14:paraId="103D5E74" w14:textId="2345A775" w:rsidR="008343EA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$</w:t>
            </w:r>
            <w:r>
              <w:rPr>
                <w:rFonts w:ascii="Arial Narrow" w:hAnsi="Arial Narrow"/>
                <w:sz w:val="20"/>
                <w:szCs w:val="20"/>
              </w:rPr>
              <w:t>4,290</w:t>
            </w:r>
          </w:p>
          <w:p w14:paraId="1C211572" w14:textId="74A2BF81" w:rsidR="008343EA" w:rsidRPr="005D5F2C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$</w:t>
            </w:r>
            <w:r>
              <w:rPr>
                <w:rFonts w:ascii="Arial Narrow" w:hAnsi="Arial Narrow"/>
                <w:sz w:val="20"/>
                <w:szCs w:val="20"/>
              </w:rPr>
              <w:t>1,795</w:t>
            </w:r>
          </w:p>
        </w:tc>
      </w:tr>
      <w:tr w:rsidR="00241B9D" w:rsidRPr="005D5F2C" w14:paraId="5711BC07" w14:textId="77777777" w:rsidTr="009805CD">
        <w:trPr>
          <w:trHeight w:val="495"/>
        </w:trPr>
        <w:tc>
          <w:tcPr>
            <w:tcW w:w="3397" w:type="dxa"/>
          </w:tcPr>
          <w:p w14:paraId="0913489D" w14:textId="77777777" w:rsidR="008343EA" w:rsidRPr="00B42740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SA8 </w:t>
            </w:r>
            <w:proofErr w:type="spellStart"/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>P_Risk_Fracture_Reduction</w:t>
            </w:r>
            <w:proofErr w:type="spellEnd"/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</w:p>
          <w:p w14:paraId="43D571DF" w14:textId="77777777" w:rsidR="008343EA" w:rsidRPr="00B42740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42740">
              <w:rPr>
                <w:rFonts w:ascii="Arial Narrow" w:hAnsi="Arial Narrow"/>
                <w:sz w:val="20"/>
                <w:szCs w:val="20"/>
              </w:rPr>
              <w:t>Mean -0.2 +0.2 (RR 0.24-0.64)</w:t>
            </w:r>
          </w:p>
        </w:tc>
        <w:tc>
          <w:tcPr>
            <w:tcW w:w="2552" w:type="dxa"/>
          </w:tcPr>
          <w:p w14:paraId="024C84E3" w14:textId="77777777" w:rsidR="00A84D49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 xml:space="preserve">Exercise intervention </w:t>
            </w:r>
          </w:p>
          <w:p w14:paraId="6E7E52BF" w14:textId="70F501A2" w:rsidR="008343EA" w:rsidRPr="005D5F2C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0 persons)</w:t>
            </w:r>
          </w:p>
        </w:tc>
        <w:tc>
          <w:tcPr>
            <w:tcW w:w="1134" w:type="dxa"/>
          </w:tcPr>
          <w:p w14:paraId="7F396850" w14:textId="6699AF26" w:rsidR="008343EA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$1,505</w:t>
            </w:r>
          </w:p>
          <w:p w14:paraId="5863B9E0" w14:textId="48F61271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$861</w:t>
            </w:r>
          </w:p>
        </w:tc>
        <w:tc>
          <w:tcPr>
            <w:tcW w:w="1276" w:type="dxa"/>
          </w:tcPr>
          <w:p w14:paraId="04DEA71D" w14:textId="6247F988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991" w:type="dxa"/>
          </w:tcPr>
          <w:p w14:paraId="42400100" w14:textId="1395FF64" w:rsidR="008343EA" w:rsidRPr="00D41719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41719">
              <w:rPr>
                <w:rFonts w:ascii="Arial Narrow" w:hAnsi="Arial Narrow"/>
                <w:sz w:val="20"/>
                <w:szCs w:val="20"/>
              </w:rPr>
              <w:t>$3,403</w:t>
            </w:r>
          </w:p>
          <w:p w14:paraId="2C732768" w14:textId="18F14A34" w:rsidR="008343EA" w:rsidRPr="00D41719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41719">
              <w:rPr>
                <w:rFonts w:ascii="Arial Narrow" w:hAnsi="Arial Narrow"/>
                <w:sz w:val="20"/>
                <w:szCs w:val="20"/>
              </w:rPr>
              <w:t>$</w:t>
            </w:r>
            <w:r w:rsidR="00D41719" w:rsidRPr="00D41719">
              <w:rPr>
                <w:rFonts w:ascii="Arial Narrow" w:hAnsi="Arial Narrow"/>
                <w:sz w:val="20"/>
                <w:szCs w:val="20"/>
              </w:rPr>
              <w:t>2,619</w:t>
            </w:r>
          </w:p>
        </w:tc>
      </w:tr>
      <w:tr w:rsidR="00241B9D" w:rsidRPr="005D5F2C" w14:paraId="28D8176E" w14:textId="77777777" w:rsidTr="009805CD">
        <w:trPr>
          <w:trHeight w:val="495"/>
        </w:trPr>
        <w:tc>
          <w:tcPr>
            <w:tcW w:w="3397" w:type="dxa"/>
          </w:tcPr>
          <w:p w14:paraId="5E674736" w14:textId="77777777" w:rsidR="008343EA" w:rsidRPr="00B42740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SA9 </w:t>
            </w:r>
            <w:proofErr w:type="spellStart"/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>P_firstfall</w:t>
            </w:r>
            <w:proofErr w:type="spellEnd"/>
          </w:p>
          <w:p w14:paraId="3B23C752" w14:textId="77777777" w:rsidR="008343EA" w:rsidRPr="00B42740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42740">
              <w:rPr>
                <w:rFonts w:ascii="Arial Narrow" w:hAnsi="Arial Narrow"/>
                <w:sz w:val="20"/>
                <w:szCs w:val="20"/>
              </w:rPr>
              <w:t>Mean -/+50% (0.0525-0.1575)</w:t>
            </w:r>
          </w:p>
        </w:tc>
        <w:tc>
          <w:tcPr>
            <w:tcW w:w="2552" w:type="dxa"/>
          </w:tcPr>
          <w:p w14:paraId="6A5DBACB" w14:textId="77777777" w:rsidR="00A84D49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Exercise intervention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66A2736C" w14:textId="49129EAA" w:rsidR="008343EA" w:rsidRPr="005D5F2C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0 persons)</w:t>
            </w:r>
          </w:p>
        </w:tc>
        <w:tc>
          <w:tcPr>
            <w:tcW w:w="1134" w:type="dxa"/>
          </w:tcPr>
          <w:p w14:paraId="0132DFE3" w14:textId="209B50C5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$645</w:t>
            </w:r>
          </w:p>
          <w:p w14:paraId="17C3BF4A" w14:textId="7500E794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5D5F2C">
              <w:rPr>
                <w:rFonts w:ascii="Arial Narrow" w:hAnsi="Arial Narrow"/>
                <w:sz w:val="20"/>
                <w:szCs w:val="20"/>
              </w:rPr>
              <w:t>$</w:t>
            </w:r>
            <w:r>
              <w:rPr>
                <w:rFonts w:ascii="Arial Narrow" w:hAnsi="Arial Narrow"/>
                <w:sz w:val="20"/>
                <w:szCs w:val="20"/>
              </w:rPr>
              <w:t>2,085</w:t>
            </w:r>
          </w:p>
        </w:tc>
        <w:tc>
          <w:tcPr>
            <w:tcW w:w="1276" w:type="dxa"/>
          </w:tcPr>
          <w:p w14:paraId="4B8E39B9" w14:textId="702F5ECF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2</w:t>
            </w:r>
          </w:p>
          <w:p w14:paraId="2A494A42" w14:textId="13228C0A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5</w:t>
            </w:r>
          </w:p>
        </w:tc>
        <w:tc>
          <w:tcPr>
            <w:tcW w:w="991" w:type="dxa"/>
          </w:tcPr>
          <w:p w14:paraId="55A19E01" w14:textId="2DC75031" w:rsidR="008343EA" w:rsidRPr="005D5F2C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$</w:t>
            </w:r>
            <w:r>
              <w:rPr>
                <w:rFonts w:ascii="Arial Narrow" w:hAnsi="Arial Narrow"/>
                <w:sz w:val="20"/>
                <w:szCs w:val="20"/>
              </w:rPr>
              <w:t>1,846</w:t>
            </w:r>
          </w:p>
          <w:p w14:paraId="343776C3" w14:textId="0E365462" w:rsidR="008343EA" w:rsidRPr="005D5F2C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$</w:t>
            </w:r>
            <w:r>
              <w:rPr>
                <w:rFonts w:ascii="Arial Narrow" w:hAnsi="Arial Narrow"/>
                <w:sz w:val="20"/>
                <w:szCs w:val="20"/>
              </w:rPr>
              <w:t>4,380</w:t>
            </w:r>
          </w:p>
        </w:tc>
      </w:tr>
      <w:tr w:rsidR="00241B9D" w:rsidRPr="005D5F2C" w14:paraId="70155052" w14:textId="77777777" w:rsidTr="009805CD">
        <w:trPr>
          <w:trHeight w:val="453"/>
        </w:trPr>
        <w:tc>
          <w:tcPr>
            <w:tcW w:w="3397" w:type="dxa"/>
          </w:tcPr>
          <w:p w14:paraId="050797B4" w14:textId="77777777" w:rsidR="008343EA" w:rsidRPr="00B42740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SA10 </w:t>
            </w:r>
            <w:proofErr w:type="spellStart"/>
            <w:r w:rsidRPr="00B42740">
              <w:rPr>
                <w:rFonts w:ascii="Arial Narrow" w:hAnsi="Arial Narrow"/>
                <w:b/>
                <w:bCs/>
                <w:sz w:val="20"/>
                <w:szCs w:val="20"/>
              </w:rPr>
              <w:t>P_recurfall</w:t>
            </w:r>
            <w:proofErr w:type="spellEnd"/>
          </w:p>
          <w:p w14:paraId="0F538579" w14:textId="77777777" w:rsidR="008343EA" w:rsidRPr="00B42740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B42740">
              <w:rPr>
                <w:rFonts w:ascii="Arial Narrow" w:hAnsi="Arial Narrow"/>
                <w:sz w:val="20"/>
                <w:szCs w:val="20"/>
              </w:rPr>
              <w:t>Mean -/+50% (0.1145-0.3435)</w:t>
            </w:r>
          </w:p>
        </w:tc>
        <w:tc>
          <w:tcPr>
            <w:tcW w:w="2552" w:type="dxa"/>
          </w:tcPr>
          <w:p w14:paraId="6CAAB67C" w14:textId="77777777" w:rsidR="00A84D49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Exercise intervention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12342576" w14:textId="3F925A9B" w:rsidR="008343EA" w:rsidRPr="005D5F2C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0 persons)</w:t>
            </w:r>
          </w:p>
        </w:tc>
        <w:tc>
          <w:tcPr>
            <w:tcW w:w="1134" w:type="dxa"/>
          </w:tcPr>
          <w:p w14:paraId="758DE3AD" w14:textId="014866EE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  <w:r w:rsidRPr="005D5F2C">
              <w:rPr>
                <w:rFonts w:ascii="Arial Narrow" w:hAnsi="Arial Narrow"/>
                <w:sz w:val="20"/>
                <w:szCs w:val="20"/>
              </w:rPr>
              <w:t>$</w:t>
            </w:r>
            <w:r>
              <w:rPr>
                <w:rFonts w:ascii="Arial Narrow" w:hAnsi="Arial Narrow"/>
                <w:sz w:val="20"/>
                <w:szCs w:val="20"/>
              </w:rPr>
              <w:t>1,765</w:t>
            </w:r>
          </w:p>
          <w:p w14:paraId="5F644C72" w14:textId="7046A9B0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$928</w:t>
            </w:r>
          </w:p>
        </w:tc>
        <w:tc>
          <w:tcPr>
            <w:tcW w:w="1276" w:type="dxa"/>
          </w:tcPr>
          <w:p w14:paraId="25D5A122" w14:textId="7A00A9AF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4</w:t>
            </w:r>
          </w:p>
          <w:p w14:paraId="0F936886" w14:textId="65E3F3A0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3</w:t>
            </w:r>
          </w:p>
        </w:tc>
        <w:tc>
          <w:tcPr>
            <w:tcW w:w="991" w:type="dxa"/>
          </w:tcPr>
          <w:p w14:paraId="7DC23713" w14:textId="38F5331E" w:rsidR="008343EA" w:rsidRPr="005D5F2C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$</w:t>
            </w:r>
            <w:r>
              <w:rPr>
                <w:rFonts w:ascii="Arial Narrow" w:hAnsi="Arial Narrow"/>
                <w:sz w:val="20"/>
                <w:szCs w:val="20"/>
              </w:rPr>
              <w:t>3,767</w:t>
            </w:r>
          </w:p>
          <w:p w14:paraId="1EC7CD83" w14:textId="07C22586" w:rsidR="008343EA" w:rsidRPr="005D5F2C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$</w:t>
            </w:r>
            <w:r>
              <w:rPr>
                <w:rFonts w:ascii="Arial Narrow" w:hAnsi="Arial Narrow"/>
                <w:sz w:val="20"/>
                <w:szCs w:val="20"/>
              </w:rPr>
              <w:t>2,599</w:t>
            </w:r>
          </w:p>
        </w:tc>
      </w:tr>
      <w:tr w:rsidR="00241B9D" w:rsidRPr="005D5F2C" w14:paraId="50C0F278" w14:textId="77777777" w:rsidTr="009805CD">
        <w:tc>
          <w:tcPr>
            <w:tcW w:w="3397" w:type="dxa"/>
          </w:tcPr>
          <w:p w14:paraId="7CB75D36" w14:textId="77777777" w:rsidR="008343EA" w:rsidRPr="00635834" w:rsidRDefault="008343EA" w:rsidP="00524462">
            <w:pPr>
              <w:spacing w:line="240" w:lineRule="auto"/>
              <w:ind w:firstLine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635834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SA11-P_fracture</w:t>
            </w:r>
          </w:p>
          <w:p w14:paraId="217FD189" w14:textId="77777777" w:rsidR="008343EA" w:rsidRPr="004D4A35" w:rsidRDefault="008343EA" w:rsidP="00524462">
            <w:pPr>
              <w:spacing w:line="240" w:lineRule="auto"/>
              <w:ind w:firstLine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4D4A35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Mean </w:t>
            </w:r>
            <w:r w:rsidRPr="004D4A35">
              <w:rPr>
                <w:rFonts w:ascii="Arial Narrow" w:hAnsi="Arial Narrow"/>
                <w:sz w:val="20"/>
                <w:szCs w:val="20"/>
              </w:rPr>
              <w:t xml:space="preserve">-/+50% </w:t>
            </w:r>
            <w:r w:rsidRPr="004D4A35">
              <w:rPr>
                <w:rFonts w:ascii="Arial Narrow" w:hAnsi="Arial Narrow" w:cs="Calibri"/>
                <w:color w:val="000000"/>
                <w:sz w:val="20"/>
                <w:szCs w:val="20"/>
              </w:rPr>
              <w:t>(0.06-0.18)</w:t>
            </w:r>
          </w:p>
        </w:tc>
        <w:tc>
          <w:tcPr>
            <w:tcW w:w="2552" w:type="dxa"/>
          </w:tcPr>
          <w:p w14:paraId="2755F5BE" w14:textId="77777777" w:rsidR="00A84D49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247B24">
              <w:rPr>
                <w:rFonts w:ascii="Arial Narrow" w:hAnsi="Arial Narrow"/>
                <w:sz w:val="20"/>
                <w:szCs w:val="20"/>
              </w:rPr>
              <w:t>Exercise intervention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3F96446B" w14:textId="51398952" w:rsidR="008343EA" w:rsidRPr="005D5F2C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0 persons)</w:t>
            </w:r>
          </w:p>
        </w:tc>
        <w:tc>
          <w:tcPr>
            <w:tcW w:w="1134" w:type="dxa"/>
          </w:tcPr>
          <w:p w14:paraId="02CB99F0" w14:textId="2724988A" w:rsidR="008343EA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$646</w:t>
            </w:r>
          </w:p>
          <w:p w14:paraId="57DD303A" w14:textId="5A74B482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2467</w:t>
            </w:r>
          </w:p>
        </w:tc>
        <w:tc>
          <w:tcPr>
            <w:tcW w:w="1276" w:type="dxa"/>
          </w:tcPr>
          <w:p w14:paraId="5FD52527" w14:textId="559A778E" w:rsidR="008343EA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3</w:t>
            </w:r>
          </w:p>
          <w:p w14:paraId="5B900912" w14:textId="56BB4E93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991" w:type="dxa"/>
          </w:tcPr>
          <w:p w14:paraId="34643873" w14:textId="2CD437A3" w:rsidR="008343EA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$2,357</w:t>
            </w:r>
          </w:p>
          <w:p w14:paraId="03D65CE9" w14:textId="6D9F2B26" w:rsidR="008343EA" w:rsidRPr="005D5F2C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$4</w:t>
            </w:r>
            <w:r w:rsidR="000E6EE2">
              <w:rPr>
                <w:rFonts w:ascii="Arial Narrow" w:hAnsi="Arial Narrow"/>
                <w:sz w:val="20"/>
                <w:szCs w:val="20"/>
              </w:rPr>
              <w:t>,</w:t>
            </w:r>
            <w:r>
              <w:rPr>
                <w:rFonts w:ascii="Arial Narrow" w:hAnsi="Arial Narrow"/>
                <w:sz w:val="20"/>
                <w:szCs w:val="20"/>
              </w:rPr>
              <w:t>574</w:t>
            </w:r>
          </w:p>
        </w:tc>
      </w:tr>
      <w:tr w:rsidR="00241B9D" w:rsidRPr="005D5F2C" w14:paraId="4EBDA969" w14:textId="77777777" w:rsidTr="009805CD">
        <w:tc>
          <w:tcPr>
            <w:tcW w:w="3397" w:type="dxa"/>
          </w:tcPr>
          <w:p w14:paraId="1522C37B" w14:textId="77777777" w:rsidR="008343EA" w:rsidRPr="00635834" w:rsidRDefault="008343EA" w:rsidP="00524462">
            <w:pPr>
              <w:spacing w:line="240" w:lineRule="auto"/>
              <w:ind w:firstLine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635834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 xml:space="preserve">SA12 </w:t>
            </w:r>
            <w:proofErr w:type="spellStart"/>
            <w:r w:rsidRPr="00635834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U_atriskfall</w:t>
            </w:r>
            <w:proofErr w:type="spellEnd"/>
            <w:r w:rsidRPr="00635834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71B21002" w14:textId="2ED3260C" w:rsidR="008343EA" w:rsidRPr="00386D5E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  <w:highlight w:val="cyan"/>
              </w:rPr>
            </w:pPr>
            <w:r w:rsidRPr="00EE2B2F">
              <w:rPr>
                <w:rFonts w:ascii="Arial Narrow" w:hAnsi="Arial Narrow"/>
                <w:sz w:val="20"/>
                <w:szCs w:val="20"/>
              </w:rPr>
              <w:t>Mean -0.1 +0.1 (0.69-0.89)</w:t>
            </w:r>
          </w:p>
        </w:tc>
        <w:tc>
          <w:tcPr>
            <w:tcW w:w="2552" w:type="dxa"/>
          </w:tcPr>
          <w:p w14:paraId="7FFD2727" w14:textId="77777777" w:rsidR="00A84D49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Exercise intervention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571D241F" w14:textId="1B0DEB00" w:rsidR="008343EA" w:rsidRPr="005D5F2C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0 persons)</w:t>
            </w:r>
          </w:p>
        </w:tc>
        <w:tc>
          <w:tcPr>
            <w:tcW w:w="1134" w:type="dxa"/>
          </w:tcPr>
          <w:p w14:paraId="50088F1D" w14:textId="0AC29890" w:rsidR="008343EA" w:rsidRPr="005D5F2C" w:rsidRDefault="008343EA" w:rsidP="00D41719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$1505</w:t>
            </w:r>
          </w:p>
        </w:tc>
        <w:tc>
          <w:tcPr>
            <w:tcW w:w="1276" w:type="dxa"/>
          </w:tcPr>
          <w:p w14:paraId="7367399A" w14:textId="1C267A62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2</w:t>
            </w:r>
          </w:p>
          <w:p w14:paraId="5A19C2A1" w14:textId="2B1461BB" w:rsidR="008343EA" w:rsidRPr="005D5F2C" w:rsidRDefault="000E6EE2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  <w:r w:rsidR="008343EA">
              <w:rPr>
                <w:rFonts w:ascii="Arial Narrow" w:hAnsi="Arial Narrow"/>
                <w:sz w:val="20"/>
                <w:szCs w:val="20"/>
              </w:rPr>
              <w:t>.06</w:t>
            </w:r>
          </w:p>
        </w:tc>
        <w:tc>
          <w:tcPr>
            <w:tcW w:w="991" w:type="dxa"/>
          </w:tcPr>
          <w:p w14:paraId="75008D38" w14:textId="2A4A2C44" w:rsidR="008343EA" w:rsidRPr="005D5F2C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$</w:t>
            </w:r>
            <w:r>
              <w:rPr>
                <w:rFonts w:ascii="Arial Narrow" w:hAnsi="Arial Narrow"/>
                <w:sz w:val="20"/>
                <w:szCs w:val="20"/>
              </w:rPr>
              <w:t>2,332</w:t>
            </w:r>
          </w:p>
          <w:p w14:paraId="313697B4" w14:textId="7A188643" w:rsidR="008343EA" w:rsidRPr="005D5F2C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$</w:t>
            </w:r>
            <w:r>
              <w:rPr>
                <w:rFonts w:ascii="Arial Narrow" w:hAnsi="Arial Narrow"/>
                <w:sz w:val="20"/>
                <w:szCs w:val="20"/>
              </w:rPr>
              <w:t>4472</w:t>
            </w:r>
          </w:p>
        </w:tc>
      </w:tr>
      <w:tr w:rsidR="00241B9D" w:rsidRPr="005D5F2C" w14:paraId="702C7CCF" w14:textId="77777777" w:rsidTr="009805CD">
        <w:tc>
          <w:tcPr>
            <w:tcW w:w="3397" w:type="dxa"/>
          </w:tcPr>
          <w:p w14:paraId="5D18F37D" w14:textId="77777777" w:rsidR="008343EA" w:rsidRPr="00703DA9" w:rsidRDefault="008343EA" w:rsidP="00524462">
            <w:pPr>
              <w:spacing w:line="240" w:lineRule="auto"/>
              <w:ind w:firstLine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703DA9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SA1</w:t>
            </w: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3</w:t>
            </w:r>
            <w:r w:rsidRPr="00703DA9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3DA9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StartingAge</w:t>
            </w:r>
            <w:proofErr w:type="spellEnd"/>
            <w:r w:rsidRPr="00703DA9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2141F427" w14:textId="77777777" w:rsidR="008343EA" w:rsidRPr="00386D5E" w:rsidRDefault="008343EA" w:rsidP="00524462">
            <w:pPr>
              <w:spacing w:line="240" w:lineRule="auto"/>
              <w:ind w:firstLine="0"/>
              <w:rPr>
                <w:rFonts w:ascii="Arial Narrow" w:hAnsi="Arial Narrow" w:cs="Calibri"/>
                <w:color w:val="000000"/>
                <w:sz w:val="20"/>
                <w:szCs w:val="20"/>
                <w:highlight w:val="cyan"/>
              </w:rPr>
            </w:pPr>
            <w:r w:rsidRPr="00703DA9">
              <w:rPr>
                <w:rFonts w:ascii="Arial Narrow" w:hAnsi="Arial Narrow" w:cs="Calibri"/>
                <w:color w:val="000000"/>
                <w:sz w:val="20"/>
                <w:szCs w:val="20"/>
              </w:rPr>
              <w:t>Mean -8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yrs</w:t>
            </w:r>
            <w:proofErr w:type="spellEnd"/>
            <w:r w:rsidRPr="00703DA9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+8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yrs</w:t>
            </w:r>
            <w:proofErr w:type="spellEnd"/>
            <w:r w:rsidRPr="00703DA9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60-76)</w:t>
            </w:r>
          </w:p>
        </w:tc>
        <w:tc>
          <w:tcPr>
            <w:tcW w:w="2552" w:type="dxa"/>
          </w:tcPr>
          <w:p w14:paraId="37194C01" w14:textId="77777777" w:rsidR="00A84D49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Exercise intervention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7A404BAA" w14:textId="5B8FCF87" w:rsidR="008343EA" w:rsidRPr="005D5F2C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0 persons)</w:t>
            </w:r>
          </w:p>
        </w:tc>
        <w:tc>
          <w:tcPr>
            <w:tcW w:w="1134" w:type="dxa"/>
          </w:tcPr>
          <w:p w14:paraId="0FA3AE40" w14:textId="3354E31C" w:rsidR="008343EA" w:rsidRDefault="008343EA" w:rsidP="00312AA9">
            <w:pPr>
              <w:tabs>
                <w:tab w:val="center" w:pos="456"/>
              </w:tabs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$1531</w:t>
            </w:r>
          </w:p>
          <w:p w14:paraId="15607989" w14:textId="03D8B777" w:rsidR="008343EA" w:rsidRPr="005D5F2C" w:rsidRDefault="008343EA" w:rsidP="00312AA9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$1461</w:t>
            </w:r>
          </w:p>
        </w:tc>
        <w:tc>
          <w:tcPr>
            <w:tcW w:w="1276" w:type="dxa"/>
          </w:tcPr>
          <w:p w14:paraId="31233DA9" w14:textId="7163F506" w:rsidR="008343EA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4</w:t>
            </w:r>
          </w:p>
          <w:p w14:paraId="30013B69" w14:textId="26C3AA2F" w:rsidR="008343EA" w:rsidRPr="005D5F2C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991" w:type="dxa"/>
          </w:tcPr>
          <w:p w14:paraId="4FD77920" w14:textId="2EFAE2D0" w:rsidR="008343EA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$3436</w:t>
            </w:r>
          </w:p>
          <w:p w14:paraId="184EA22F" w14:textId="6A029054" w:rsidR="008343EA" w:rsidRPr="005D5F2C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$3318</w:t>
            </w:r>
          </w:p>
        </w:tc>
      </w:tr>
      <w:tr w:rsidR="00241B9D" w:rsidRPr="005D5F2C" w14:paraId="0E720424" w14:textId="77777777" w:rsidTr="009805CD">
        <w:tc>
          <w:tcPr>
            <w:tcW w:w="3397" w:type="dxa"/>
          </w:tcPr>
          <w:p w14:paraId="1CD3B3D8" w14:textId="77777777" w:rsidR="00A84D49" w:rsidRDefault="008343EA" w:rsidP="00524462">
            <w:pPr>
              <w:spacing w:line="240" w:lineRule="auto"/>
              <w:ind w:firstLine="0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635834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SA14 Time horizon (total</w:t>
            </w: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 xml:space="preserve"> cycles) </w:t>
            </w:r>
          </w:p>
          <w:p w14:paraId="75BCF1DB" w14:textId="6C33DDDF" w:rsidR="008343EA" w:rsidRPr="00853BE1" w:rsidRDefault="008343EA" w:rsidP="00524462">
            <w:pPr>
              <w:spacing w:line="240" w:lineRule="auto"/>
              <w:ind w:firstLine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3A4E4E">
              <w:rPr>
                <w:rFonts w:ascii="Arial Narrow" w:hAnsi="Arial Narrow" w:cs="Calibri"/>
                <w:color w:val="000000"/>
                <w:sz w:val="20"/>
                <w:szCs w:val="20"/>
              </w:rPr>
              <w:t>6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yrs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4)</w:t>
            </w:r>
          </w:p>
        </w:tc>
        <w:tc>
          <w:tcPr>
            <w:tcW w:w="2552" w:type="dxa"/>
          </w:tcPr>
          <w:p w14:paraId="72DC47EA" w14:textId="77777777" w:rsidR="00A84D49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5D5F2C">
              <w:rPr>
                <w:rFonts w:ascii="Arial Narrow" w:hAnsi="Arial Narrow"/>
                <w:sz w:val="20"/>
                <w:szCs w:val="20"/>
              </w:rPr>
              <w:t>Exercise intervention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6C9744AF" w14:textId="67D85FB3" w:rsidR="008343EA" w:rsidRPr="005D5F2C" w:rsidRDefault="008343EA" w:rsidP="00524462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0 persons)</w:t>
            </w:r>
          </w:p>
        </w:tc>
        <w:tc>
          <w:tcPr>
            <w:tcW w:w="1134" w:type="dxa"/>
          </w:tcPr>
          <w:p w14:paraId="0232DD99" w14:textId="23421948" w:rsidR="008343EA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$4216</w:t>
            </w:r>
          </w:p>
        </w:tc>
        <w:tc>
          <w:tcPr>
            <w:tcW w:w="1276" w:type="dxa"/>
          </w:tcPr>
          <w:p w14:paraId="746BD8F9" w14:textId="4ACC0079" w:rsidR="008343EA" w:rsidRDefault="008343EA" w:rsidP="00524462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9</w:t>
            </w:r>
          </w:p>
        </w:tc>
        <w:tc>
          <w:tcPr>
            <w:tcW w:w="991" w:type="dxa"/>
          </w:tcPr>
          <w:p w14:paraId="1FD72DA9" w14:textId="7D171AE3" w:rsidR="008343EA" w:rsidRDefault="008343EA" w:rsidP="009805CD">
            <w:pPr>
              <w:spacing w:line="240" w:lineRule="auto"/>
              <w:ind w:firstLine="0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$8,625</w:t>
            </w:r>
          </w:p>
        </w:tc>
      </w:tr>
    </w:tbl>
    <w:bookmarkEnd w:id="4"/>
    <w:p w14:paraId="7290A48D" w14:textId="30AE6D5A" w:rsidR="00E05362" w:rsidRDefault="00EB5D3A" w:rsidP="00EB5D3A">
      <w:pPr>
        <w:spacing w:line="240" w:lineRule="auto"/>
        <w:ind w:firstLine="0"/>
        <w:rPr>
          <w:rFonts w:ascii="Arial Narrow" w:hAnsi="Arial Narrow"/>
          <w:sz w:val="16"/>
          <w:szCs w:val="16"/>
        </w:rPr>
      </w:pPr>
      <w:r>
        <w:rPr>
          <w:rFonts w:ascii="Arial Narrow" w:hAnsi="Arial Narrow"/>
          <w:sz w:val="16"/>
          <w:szCs w:val="16"/>
        </w:rPr>
        <w:t xml:space="preserve">Abbreviations: </w:t>
      </w:r>
      <w:r w:rsidR="004A2521">
        <w:rPr>
          <w:rFonts w:ascii="Arial Narrow" w:hAnsi="Arial Narrow"/>
          <w:sz w:val="16"/>
          <w:szCs w:val="16"/>
        </w:rPr>
        <w:t>Inc</w:t>
      </w:r>
      <w:r w:rsidR="00B6446B">
        <w:rPr>
          <w:rFonts w:ascii="Arial Narrow" w:hAnsi="Arial Narrow"/>
          <w:sz w:val="16"/>
          <w:szCs w:val="16"/>
        </w:rPr>
        <w:t>.</w:t>
      </w:r>
      <w:r w:rsidR="004A2521">
        <w:rPr>
          <w:rFonts w:ascii="Arial Narrow" w:hAnsi="Arial Narrow"/>
          <w:sz w:val="16"/>
          <w:szCs w:val="16"/>
        </w:rPr>
        <w:t xml:space="preserve"> cost</w:t>
      </w:r>
      <w:r w:rsidR="006022BA">
        <w:rPr>
          <w:rFonts w:ascii="Arial Narrow" w:hAnsi="Arial Narrow"/>
          <w:sz w:val="16"/>
          <w:szCs w:val="16"/>
        </w:rPr>
        <w:t xml:space="preserve"> incremental cost; Inc</w:t>
      </w:r>
      <w:r w:rsidR="00B6446B">
        <w:rPr>
          <w:rFonts w:ascii="Arial Narrow" w:hAnsi="Arial Narrow"/>
          <w:sz w:val="16"/>
          <w:szCs w:val="16"/>
        </w:rPr>
        <w:t xml:space="preserve">. </w:t>
      </w:r>
      <w:r>
        <w:rPr>
          <w:rFonts w:ascii="Arial Narrow" w:hAnsi="Arial Narrow"/>
          <w:sz w:val="16"/>
          <w:szCs w:val="16"/>
        </w:rPr>
        <w:t xml:space="preserve">QALY </w:t>
      </w:r>
      <w:r w:rsidR="00B6446B">
        <w:rPr>
          <w:rFonts w:ascii="Arial Narrow" w:hAnsi="Arial Narrow"/>
          <w:sz w:val="16"/>
          <w:szCs w:val="16"/>
        </w:rPr>
        <w:t xml:space="preserve">incremental </w:t>
      </w:r>
      <w:r>
        <w:rPr>
          <w:rFonts w:ascii="Arial Narrow" w:hAnsi="Arial Narrow"/>
          <w:sz w:val="16"/>
          <w:szCs w:val="16"/>
        </w:rPr>
        <w:t>quality adjusted life year</w:t>
      </w:r>
      <w:r w:rsidR="00E05362">
        <w:rPr>
          <w:rFonts w:ascii="Arial Narrow" w:hAnsi="Arial Narrow"/>
          <w:sz w:val="16"/>
          <w:szCs w:val="16"/>
        </w:rPr>
        <w:t>;</w:t>
      </w:r>
      <w:r>
        <w:rPr>
          <w:rFonts w:ascii="Arial Narrow" w:hAnsi="Arial Narrow"/>
          <w:sz w:val="16"/>
          <w:szCs w:val="16"/>
        </w:rPr>
        <w:t xml:space="preserve"> I</w:t>
      </w:r>
      <w:r w:rsidR="008E3AC8">
        <w:rPr>
          <w:rFonts w:ascii="Arial Narrow" w:hAnsi="Arial Narrow"/>
          <w:sz w:val="16"/>
          <w:szCs w:val="16"/>
        </w:rPr>
        <w:t>NMB</w:t>
      </w:r>
      <w:r>
        <w:rPr>
          <w:rFonts w:ascii="Arial Narrow" w:hAnsi="Arial Narrow"/>
          <w:sz w:val="16"/>
          <w:szCs w:val="16"/>
        </w:rPr>
        <w:t xml:space="preserve"> incremental</w:t>
      </w:r>
      <w:r w:rsidR="008E3AC8">
        <w:rPr>
          <w:rFonts w:ascii="Arial Narrow" w:hAnsi="Arial Narrow"/>
          <w:sz w:val="16"/>
          <w:szCs w:val="16"/>
        </w:rPr>
        <w:t xml:space="preserve"> net monetary </w:t>
      </w:r>
      <w:proofErr w:type="gramStart"/>
      <w:r w:rsidR="008E3AC8">
        <w:rPr>
          <w:rFonts w:ascii="Arial Narrow" w:hAnsi="Arial Narrow"/>
          <w:sz w:val="16"/>
          <w:szCs w:val="16"/>
        </w:rPr>
        <w:t>benefit</w:t>
      </w:r>
      <w:r w:rsidR="004A2521">
        <w:rPr>
          <w:rFonts w:ascii="Arial Narrow" w:hAnsi="Arial Narrow"/>
          <w:sz w:val="16"/>
          <w:szCs w:val="16"/>
        </w:rPr>
        <w:t>;</w:t>
      </w:r>
      <w:proofErr w:type="gramEnd"/>
      <w:r w:rsidR="004A2521">
        <w:rPr>
          <w:rFonts w:ascii="Arial Narrow" w:hAnsi="Arial Narrow"/>
          <w:sz w:val="16"/>
          <w:szCs w:val="16"/>
        </w:rPr>
        <w:t xml:space="preserve"> </w:t>
      </w:r>
    </w:p>
    <w:p w14:paraId="1A503F86" w14:textId="11F4B94D" w:rsidR="0091717F" w:rsidRPr="00EB5D3A" w:rsidRDefault="00EB5D3A" w:rsidP="002E0764">
      <w:pPr>
        <w:spacing w:line="240" w:lineRule="auto"/>
        <w:ind w:firstLine="0"/>
      </w:pPr>
      <w:r>
        <w:rPr>
          <w:rFonts w:ascii="Arial Narrow" w:hAnsi="Arial Narrow"/>
          <w:sz w:val="16"/>
          <w:szCs w:val="16"/>
        </w:rPr>
        <w:t>SA-C sensitivity analysis cost</w:t>
      </w:r>
      <w:r w:rsidR="00E05362">
        <w:rPr>
          <w:rFonts w:ascii="Arial Narrow" w:hAnsi="Arial Narrow"/>
          <w:sz w:val="16"/>
          <w:szCs w:val="16"/>
        </w:rPr>
        <w:t>;</w:t>
      </w:r>
      <w:r>
        <w:rPr>
          <w:rFonts w:ascii="Arial Narrow" w:hAnsi="Arial Narrow"/>
          <w:sz w:val="16"/>
          <w:szCs w:val="16"/>
        </w:rPr>
        <w:t xml:space="preserve"> SA-P sensitivity analysis probability</w:t>
      </w:r>
      <w:r w:rsidR="00E05362">
        <w:rPr>
          <w:rFonts w:ascii="Arial Narrow" w:hAnsi="Arial Narrow"/>
          <w:sz w:val="16"/>
          <w:szCs w:val="16"/>
        </w:rPr>
        <w:t>;</w:t>
      </w:r>
      <w:r>
        <w:rPr>
          <w:rFonts w:ascii="Arial Narrow" w:hAnsi="Arial Narrow"/>
          <w:sz w:val="16"/>
          <w:szCs w:val="16"/>
        </w:rPr>
        <w:t xml:space="preserve"> SA-U sensitivity analysis utility</w:t>
      </w:r>
      <w:r w:rsidR="00E05362">
        <w:rPr>
          <w:rFonts w:ascii="Arial Narrow" w:hAnsi="Arial Narrow"/>
          <w:sz w:val="16"/>
          <w:szCs w:val="16"/>
        </w:rPr>
        <w:t>;</w:t>
      </w:r>
      <w:r>
        <w:rPr>
          <w:rFonts w:ascii="Arial Narrow" w:hAnsi="Arial Narrow"/>
          <w:sz w:val="16"/>
          <w:szCs w:val="16"/>
        </w:rPr>
        <w:t xml:space="preserve"> </w:t>
      </w:r>
      <w:proofErr w:type="spellStart"/>
      <w:r>
        <w:rPr>
          <w:rFonts w:ascii="Arial Narrow" w:hAnsi="Arial Narrow"/>
          <w:sz w:val="16"/>
          <w:szCs w:val="16"/>
        </w:rPr>
        <w:t>yrs</w:t>
      </w:r>
      <w:proofErr w:type="spellEnd"/>
      <w:r>
        <w:rPr>
          <w:rFonts w:ascii="Arial Narrow" w:hAnsi="Arial Narrow"/>
          <w:sz w:val="16"/>
          <w:szCs w:val="16"/>
        </w:rPr>
        <w:t xml:space="preserve"> years</w:t>
      </w:r>
      <w:bookmarkEnd w:id="2"/>
    </w:p>
    <w:sectPr w:rsidR="0091717F" w:rsidRPr="00EB5D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A0F7B" w14:textId="77777777" w:rsidR="00AE10C7" w:rsidRDefault="00AE10C7" w:rsidP="00BD5A42">
      <w:pPr>
        <w:spacing w:line="240" w:lineRule="auto"/>
      </w:pPr>
      <w:r>
        <w:separator/>
      </w:r>
    </w:p>
  </w:endnote>
  <w:endnote w:type="continuationSeparator" w:id="0">
    <w:p w14:paraId="74CE7C34" w14:textId="77777777" w:rsidR="00AE10C7" w:rsidRDefault="00AE10C7" w:rsidP="00BD5A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B5F69" w14:textId="77777777" w:rsidR="00AE10C7" w:rsidRDefault="00AE10C7" w:rsidP="00BD5A42">
      <w:pPr>
        <w:spacing w:line="240" w:lineRule="auto"/>
      </w:pPr>
      <w:r>
        <w:separator/>
      </w:r>
    </w:p>
  </w:footnote>
  <w:footnote w:type="continuationSeparator" w:id="0">
    <w:p w14:paraId="51E54923" w14:textId="77777777" w:rsidR="00AE10C7" w:rsidRDefault="00AE10C7" w:rsidP="00BD5A4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D3A"/>
    <w:rsid w:val="000320DC"/>
    <w:rsid w:val="00033E1E"/>
    <w:rsid w:val="00077631"/>
    <w:rsid w:val="000A38DA"/>
    <w:rsid w:val="000E6EE2"/>
    <w:rsid w:val="001121E0"/>
    <w:rsid w:val="00196FAE"/>
    <w:rsid w:val="001E3A6B"/>
    <w:rsid w:val="001F2DFF"/>
    <w:rsid w:val="001F6EC2"/>
    <w:rsid w:val="00207223"/>
    <w:rsid w:val="0021291D"/>
    <w:rsid w:val="002364A4"/>
    <w:rsid w:val="00241B9D"/>
    <w:rsid w:val="00265149"/>
    <w:rsid w:val="00297369"/>
    <w:rsid w:val="002A1205"/>
    <w:rsid w:val="002B7918"/>
    <w:rsid w:val="002E0764"/>
    <w:rsid w:val="002E3C1A"/>
    <w:rsid w:val="002E7769"/>
    <w:rsid w:val="0030788F"/>
    <w:rsid w:val="00312AA9"/>
    <w:rsid w:val="00312B10"/>
    <w:rsid w:val="00340EF7"/>
    <w:rsid w:val="003452C2"/>
    <w:rsid w:val="00364282"/>
    <w:rsid w:val="00370DAC"/>
    <w:rsid w:val="00420D37"/>
    <w:rsid w:val="00424C30"/>
    <w:rsid w:val="00431234"/>
    <w:rsid w:val="0043710E"/>
    <w:rsid w:val="004A2521"/>
    <w:rsid w:val="004A6929"/>
    <w:rsid w:val="004B7DA6"/>
    <w:rsid w:val="004E0DB7"/>
    <w:rsid w:val="00511B3D"/>
    <w:rsid w:val="00524462"/>
    <w:rsid w:val="00535137"/>
    <w:rsid w:val="00542A2D"/>
    <w:rsid w:val="005C6169"/>
    <w:rsid w:val="005E0630"/>
    <w:rsid w:val="005F4F8F"/>
    <w:rsid w:val="006022BA"/>
    <w:rsid w:val="006451EE"/>
    <w:rsid w:val="006C0BFE"/>
    <w:rsid w:val="006D2600"/>
    <w:rsid w:val="006E0733"/>
    <w:rsid w:val="00712653"/>
    <w:rsid w:val="00747B56"/>
    <w:rsid w:val="00753180"/>
    <w:rsid w:val="007543AB"/>
    <w:rsid w:val="008343EA"/>
    <w:rsid w:val="008843E2"/>
    <w:rsid w:val="008E3AC8"/>
    <w:rsid w:val="008F49CE"/>
    <w:rsid w:val="0092069C"/>
    <w:rsid w:val="009342DC"/>
    <w:rsid w:val="009805CD"/>
    <w:rsid w:val="0099104D"/>
    <w:rsid w:val="00997DDF"/>
    <w:rsid w:val="009D60AE"/>
    <w:rsid w:val="009D684F"/>
    <w:rsid w:val="00A12D2B"/>
    <w:rsid w:val="00A317E9"/>
    <w:rsid w:val="00A84D49"/>
    <w:rsid w:val="00AE10C7"/>
    <w:rsid w:val="00AE5006"/>
    <w:rsid w:val="00B22AE2"/>
    <w:rsid w:val="00B261F6"/>
    <w:rsid w:val="00B6446B"/>
    <w:rsid w:val="00B66CB8"/>
    <w:rsid w:val="00BB32B7"/>
    <w:rsid w:val="00BC7FE3"/>
    <w:rsid w:val="00BD5A42"/>
    <w:rsid w:val="00C3133B"/>
    <w:rsid w:val="00D41719"/>
    <w:rsid w:val="00D550CD"/>
    <w:rsid w:val="00D952C2"/>
    <w:rsid w:val="00DC4F7E"/>
    <w:rsid w:val="00DD50BD"/>
    <w:rsid w:val="00DF14F5"/>
    <w:rsid w:val="00E05362"/>
    <w:rsid w:val="00E46D7E"/>
    <w:rsid w:val="00E77811"/>
    <w:rsid w:val="00EB5D3A"/>
    <w:rsid w:val="00EB7A24"/>
    <w:rsid w:val="00EE7D1C"/>
    <w:rsid w:val="00F00B49"/>
    <w:rsid w:val="00F83E21"/>
    <w:rsid w:val="00F93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81270"/>
  <w15:chartTrackingRefBased/>
  <w15:docId w15:val="{E124EAA4-088A-468C-B46E-4DF058538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D3A"/>
    <w:pPr>
      <w:spacing w:after="0" w:line="360" w:lineRule="auto"/>
      <w:ind w:firstLine="357"/>
    </w:pPr>
    <w:rPr>
      <w:rFonts w:ascii="Arial" w:eastAsiaTheme="minorEastAsia" w:hAnsi="Arial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D3A"/>
    <w:pPr>
      <w:keepNext/>
      <w:keepLines/>
      <w:spacing w:before="240" w:after="120" w:line="240" w:lineRule="auto"/>
      <w:ind w:firstLine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3BA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D3A"/>
    <w:rPr>
      <w:rFonts w:ascii="Arial" w:eastAsiaTheme="majorEastAsia" w:hAnsi="Arial" w:cstheme="majorBidi"/>
      <w:b/>
      <w:color w:val="000000" w:themeColor="text1"/>
      <w:sz w:val="28"/>
      <w:szCs w:val="32"/>
      <w:lang w:val="en-AU"/>
    </w:rPr>
  </w:style>
  <w:style w:type="table" w:styleId="TableGrid">
    <w:name w:val="Table Grid"/>
    <w:basedOn w:val="TableNormal"/>
    <w:uiPriority w:val="39"/>
    <w:rsid w:val="00EB5D3A"/>
    <w:pPr>
      <w:spacing w:after="0" w:line="240" w:lineRule="auto"/>
      <w:ind w:firstLine="357"/>
    </w:pPr>
    <w:rPr>
      <w:rFonts w:eastAsiaTheme="minorEastAsia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93BA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styleId="Revision">
    <w:name w:val="Revision"/>
    <w:hidden/>
    <w:uiPriority w:val="99"/>
    <w:semiHidden/>
    <w:rsid w:val="00420D37"/>
    <w:pPr>
      <w:spacing w:after="0" w:line="240" w:lineRule="auto"/>
    </w:pPr>
    <w:rPr>
      <w:rFonts w:ascii="Arial" w:eastAsiaTheme="minorEastAsia" w:hAnsi="Arial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196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6F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6FAE"/>
    <w:rPr>
      <w:rFonts w:ascii="Arial" w:eastAsiaTheme="minorEastAsia" w:hAnsi="Arial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FAE"/>
    <w:rPr>
      <w:rFonts w:ascii="Arial" w:eastAsiaTheme="minorEastAsia" w:hAnsi="Arial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6C313F-8703-4488-B601-E40E525B4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dmunds</dc:creator>
  <cp:keywords/>
  <dc:description/>
  <cp:lastModifiedBy>Kim Edmunds</cp:lastModifiedBy>
  <cp:revision>4</cp:revision>
  <dcterms:created xsi:type="dcterms:W3CDTF">2022-01-30T01:50:00Z</dcterms:created>
  <dcterms:modified xsi:type="dcterms:W3CDTF">2022-01-30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1-12T05:42:4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0475fa6-6251-4b4d-95d9-97676f8c49d0</vt:lpwstr>
  </property>
  <property fmtid="{D5CDD505-2E9C-101B-9397-08002B2CF9AE}" pid="8" name="MSIP_Label_0f488380-630a-4f55-a077-a19445e3f360_ContentBits">
    <vt:lpwstr>0</vt:lpwstr>
  </property>
</Properties>
</file>